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16E4A" w14:textId="72F7821C" w:rsidR="008350F3" w:rsidRPr="00092314" w:rsidRDefault="00046EB7" w:rsidP="00625C9B">
      <w:pPr>
        <w:spacing w:line="480" w:lineRule="auto"/>
        <w:jc w:val="left"/>
        <w:rPr>
          <w:rFonts w:ascii="Arial" w:hAnsi="Arial" w:cs="Arial"/>
          <w:sz w:val="24"/>
          <w:szCs w:val="24"/>
          <w:lang w:val="en-GB" w:eastAsia="zh-HK"/>
        </w:rPr>
      </w:pPr>
      <w:r w:rsidRPr="00092314">
        <w:rPr>
          <w:rFonts w:ascii="Arial" w:hAnsi="Arial" w:cs="Arial"/>
          <w:b/>
          <w:sz w:val="24"/>
          <w:szCs w:val="24"/>
          <w:lang w:val="en-GB"/>
        </w:rPr>
        <w:t xml:space="preserve">Supplemental </w:t>
      </w:r>
      <w:r w:rsidRPr="00092314">
        <w:rPr>
          <w:rFonts w:ascii="Arial" w:hAnsi="Arial" w:cs="Arial"/>
          <w:b/>
          <w:sz w:val="24"/>
          <w:szCs w:val="24"/>
          <w:lang w:val="en-GB" w:eastAsia="zh-HK"/>
        </w:rPr>
        <w:t xml:space="preserve">Table </w:t>
      </w:r>
      <w:r w:rsidR="00B8567D" w:rsidRPr="00092314">
        <w:rPr>
          <w:rFonts w:ascii="Arial" w:hAnsi="Arial" w:cs="Arial"/>
          <w:b/>
          <w:sz w:val="24"/>
          <w:szCs w:val="24"/>
          <w:lang w:val="en-GB" w:eastAsia="zh-HK"/>
        </w:rPr>
        <w:t>2</w:t>
      </w:r>
      <w:r w:rsidRPr="00092314">
        <w:rPr>
          <w:rFonts w:ascii="Arial" w:hAnsi="Arial" w:cs="Arial"/>
          <w:b/>
          <w:sz w:val="24"/>
          <w:szCs w:val="24"/>
          <w:lang w:val="en-GB" w:eastAsia="zh-HK"/>
        </w:rPr>
        <w:t xml:space="preserve"> </w:t>
      </w:r>
      <w:r w:rsidRPr="00092314">
        <w:rPr>
          <w:rFonts w:ascii="Arial" w:hAnsi="Arial" w:cs="Arial"/>
          <w:sz w:val="24"/>
          <w:szCs w:val="24"/>
          <w:lang w:val="en-GB" w:eastAsia="zh-HK"/>
        </w:rPr>
        <w:t>Risk of bias assessment</w:t>
      </w:r>
      <w:r w:rsidR="0037439E" w:rsidRPr="00092314">
        <w:rPr>
          <w:rFonts w:ascii="Arial" w:hAnsi="Arial" w:cs="Arial"/>
          <w:sz w:val="24"/>
          <w:szCs w:val="24"/>
        </w:rPr>
        <w:t xml:space="preserve"> of the randomized studies included in this meta-analysi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73"/>
        <w:gridCol w:w="1351"/>
        <w:gridCol w:w="1577"/>
        <w:gridCol w:w="1093"/>
        <w:gridCol w:w="1377"/>
        <w:gridCol w:w="1230"/>
        <w:gridCol w:w="1297"/>
        <w:gridCol w:w="1390"/>
        <w:gridCol w:w="1190"/>
        <w:gridCol w:w="1047"/>
        <w:gridCol w:w="1243"/>
      </w:tblGrid>
      <w:tr w:rsidR="00E67555" w:rsidRPr="00092314" w14:paraId="174D57FE" w14:textId="77777777" w:rsidTr="00A3684A">
        <w:tc>
          <w:tcPr>
            <w:tcW w:w="2122" w:type="dxa"/>
          </w:tcPr>
          <w:p w14:paraId="610BE9DA" w14:textId="75E8095D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hAnsi="Arial" w:cs="Arial"/>
                <w:sz w:val="24"/>
                <w:szCs w:val="24"/>
              </w:rPr>
              <w:t>Trial</w:t>
            </w:r>
          </w:p>
        </w:tc>
        <w:tc>
          <w:tcPr>
            <w:tcW w:w="1229" w:type="dxa"/>
          </w:tcPr>
          <w:p w14:paraId="21172D55" w14:textId="61BC18F6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Random sequence generation</w:t>
            </w:r>
          </w:p>
        </w:tc>
        <w:tc>
          <w:tcPr>
            <w:tcW w:w="1429" w:type="dxa"/>
          </w:tcPr>
          <w:p w14:paraId="1132E741" w14:textId="08169007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Allocation concealment</w:t>
            </w:r>
          </w:p>
        </w:tc>
        <w:tc>
          <w:tcPr>
            <w:tcW w:w="1097" w:type="dxa"/>
          </w:tcPr>
          <w:p w14:paraId="68DE6621" w14:textId="64A01D47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Patients blinded</w:t>
            </w:r>
          </w:p>
        </w:tc>
        <w:tc>
          <w:tcPr>
            <w:tcW w:w="1256" w:type="dxa"/>
          </w:tcPr>
          <w:p w14:paraId="3700DEB3" w14:textId="6D902A98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Healthcare providers blinded</w:t>
            </w:r>
          </w:p>
        </w:tc>
        <w:tc>
          <w:tcPr>
            <w:tcW w:w="1174" w:type="dxa"/>
          </w:tcPr>
          <w:p w14:paraId="376C4348" w14:textId="4EBF0872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Data collectors blinded</w:t>
            </w:r>
          </w:p>
        </w:tc>
        <w:tc>
          <w:tcPr>
            <w:tcW w:w="1150" w:type="dxa"/>
          </w:tcPr>
          <w:p w14:paraId="4F5DFB38" w14:textId="11B3E7BE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Outcome assessors blinded</w:t>
            </w:r>
          </w:p>
        </w:tc>
        <w:tc>
          <w:tcPr>
            <w:tcW w:w="1296" w:type="dxa"/>
          </w:tcPr>
          <w:p w14:paraId="637B79EB" w14:textId="3DCE0DD5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Incomplete outcome data</w:t>
            </w:r>
          </w:p>
        </w:tc>
        <w:tc>
          <w:tcPr>
            <w:tcW w:w="1151" w:type="dxa"/>
          </w:tcPr>
          <w:p w14:paraId="13011FC4" w14:textId="24F58BDB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Selective reporting</w:t>
            </w:r>
          </w:p>
        </w:tc>
        <w:tc>
          <w:tcPr>
            <w:tcW w:w="1048" w:type="dxa"/>
          </w:tcPr>
          <w:p w14:paraId="0D59E9D5" w14:textId="7B03247A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Other bias</w:t>
            </w:r>
          </w:p>
        </w:tc>
        <w:tc>
          <w:tcPr>
            <w:tcW w:w="1175" w:type="dxa"/>
          </w:tcPr>
          <w:p w14:paraId="2D2C4B31" w14:textId="429B46F2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Summary</w:t>
            </w:r>
          </w:p>
        </w:tc>
      </w:tr>
      <w:tr w:rsidR="00E67555" w:rsidRPr="00092314" w14:paraId="174645AD" w14:textId="77777777" w:rsidTr="00A3684A">
        <w:tc>
          <w:tcPr>
            <w:tcW w:w="2122" w:type="dxa"/>
          </w:tcPr>
          <w:p w14:paraId="0D355FCD" w14:textId="5FF2E36E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hAnsi="Arial" w:cs="Arial"/>
                <w:sz w:val="24"/>
                <w:szCs w:val="24"/>
                <w:lang w:val="en-GB"/>
              </w:rPr>
              <w:t>García-de-la-Asunción 2017</w:t>
            </w:r>
          </w:p>
        </w:tc>
        <w:tc>
          <w:tcPr>
            <w:tcW w:w="1229" w:type="dxa"/>
          </w:tcPr>
          <w:p w14:paraId="53A8FB9C" w14:textId="040BCBD4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429" w:type="dxa"/>
          </w:tcPr>
          <w:p w14:paraId="14C97C19" w14:textId="539747D3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97" w:type="dxa"/>
          </w:tcPr>
          <w:p w14:paraId="10AA7831" w14:textId="6DAB5240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56" w:type="dxa"/>
          </w:tcPr>
          <w:p w14:paraId="76D1B09C" w14:textId="607F50F7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74" w:type="dxa"/>
          </w:tcPr>
          <w:p w14:paraId="65715571" w14:textId="0F520D58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50" w:type="dxa"/>
          </w:tcPr>
          <w:p w14:paraId="47E7CB28" w14:textId="59D694E0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6" w:type="dxa"/>
          </w:tcPr>
          <w:p w14:paraId="2269A815" w14:textId="181A4027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51" w:type="dxa"/>
          </w:tcPr>
          <w:p w14:paraId="4A61EC58" w14:textId="421BC56D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8" w:type="dxa"/>
          </w:tcPr>
          <w:p w14:paraId="4F2326D5" w14:textId="3E71B559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75" w:type="dxa"/>
          </w:tcPr>
          <w:p w14:paraId="29B4C715" w14:textId="2B46ED80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</w:tr>
      <w:tr w:rsidR="00E67555" w:rsidRPr="00092314" w14:paraId="35301EDF" w14:textId="77777777" w:rsidTr="00A3684A">
        <w:tc>
          <w:tcPr>
            <w:tcW w:w="2122" w:type="dxa"/>
          </w:tcPr>
          <w:p w14:paraId="7DEBB78A" w14:textId="5B121CFE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hAnsi="Arial" w:cs="Arial"/>
                <w:sz w:val="24"/>
                <w:szCs w:val="24"/>
                <w:lang w:val="en-GB"/>
              </w:rPr>
              <w:t>Li 2014</w:t>
            </w:r>
          </w:p>
        </w:tc>
        <w:tc>
          <w:tcPr>
            <w:tcW w:w="1229" w:type="dxa"/>
          </w:tcPr>
          <w:p w14:paraId="56ED2417" w14:textId="60EF1FC7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429" w:type="dxa"/>
          </w:tcPr>
          <w:p w14:paraId="628E630A" w14:textId="50A2F786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7" w:type="dxa"/>
          </w:tcPr>
          <w:p w14:paraId="0B7A6AED" w14:textId="16FEAE8B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56" w:type="dxa"/>
          </w:tcPr>
          <w:p w14:paraId="7264B5F9" w14:textId="437ABC53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High</w:t>
            </w:r>
          </w:p>
        </w:tc>
        <w:tc>
          <w:tcPr>
            <w:tcW w:w="1174" w:type="dxa"/>
          </w:tcPr>
          <w:p w14:paraId="1CA61449" w14:textId="56978DF9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50" w:type="dxa"/>
          </w:tcPr>
          <w:p w14:paraId="2A64EDB1" w14:textId="0F2E70C9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6" w:type="dxa"/>
          </w:tcPr>
          <w:p w14:paraId="7CFF697A" w14:textId="03A99502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51" w:type="dxa"/>
          </w:tcPr>
          <w:p w14:paraId="6D7E66C7" w14:textId="1BC613DE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8" w:type="dxa"/>
          </w:tcPr>
          <w:p w14:paraId="0E85A54C" w14:textId="18F4F096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75" w:type="dxa"/>
          </w:tcPr>
          <w:p w14:paraId="2539CB11" w14:textId="07BE622B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High</w:t>
            </w:r>
          </w:p>
        </w:tc>
      </w:tr>
      <w:tr w:rsidR="00E67555" w:rsidRPr="00092314" w14:paraId="5F9BD48F" w14:textId="77777777" w:rsidTr="00A3684A">
        <w:tc>
          <w:tcPr>
            <w:tcW w:w="2122" w:type="dxa"/>
          </w:tcPr>
          <w:p w14:paraId="121D26BC" w14:textId="2DC8BD86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hAnsi="Arial" w:cs="Arial"/>
                <w:sz w:val="24"/>
                <w:szCs w:val="24"/>
                <w:lang w:val="en-GB"/>
              </w:rPr>
              <w:t>Li 2013</w:t>
            </w:r>
          </w:p>
        </w:tc>
        <w:tc>
          <w:tcPr>
            <w:tcW w:w="1229" w:type="dxa"/>
          </w:tcPr>
          <w:p w14:paraId="0363A5FC" w14:textId="091B9679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429" w:type="dxa"/>
          </w:tcPr>
          <w:p w14:paraId="20E3640E" w14:textId="02685CCE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7" w:type="dxa"/>
          </w:tcPr>
          <w:p w14:paraId="4E8226B5" w14:textId="78BCEAD4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56" w:type="dxa"/>
          </w:tcPr>
          <w:p w14:paraId="7213BB60" w14:textId="0289B65E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74" w:type="dxa"/>
          </w:tcPr>
          <w:p w14:paraId="7A0858F8" w14:textId="7825D530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50" w:type="dxa"/>
          </w:tcPr>
          <w:p w14:paraId="2D4A0F1E" w14:textId="5E70969D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6" w:type="dxa"/>
          </w:tcPr>
          <w:p w14:paraId="0D32B078" w14:textId="204EDF7A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51" w:type="dxa"/>
          </w:tcPr>
          <w:p w14:paraId="6CA89267" w14:textId="0CE00804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8" w:type="dxa"/>
          </w:tcPr>
          <w:p w14:paraId="3230CEB8" w14:textId="09A039E1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75" w:type="dxa"/>
          </w:tcPr>
          <w:p w14:paraId="1A057D12" w14:textId="62D91798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</w:tr>
      <w:tr w:rsidR="00E67555" w:rsidRPr="00092314" w14:paraId="20EA0269" w14:textId="77777777" w:rsidTr="00A3684A">
        <w:tc>
          <w:tcPr>
            <w:tcW w:w="2122" w:type="dxa"/>
          </w:tcPr>
          <w:p w14:paraId="7836548D" w14:textId="3D6B1E86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92314">
              <w:rPr>
                <w:rFonts w:ascii="Arial" w:hAnsi="Arial" w:cs="Arial"/>
                <w:sz w:val="24"/>
                <w:szCs w:val="24"/>
                <w:lang w:val="en-GB"/>
              </w:rPr>
              <w:t>Wenwu</w:t>
            </w:r>
            <w:proofErr w:type="spellEnd"/>
            <w:r w:rsidRPr="00092314">
              <w:rPr>
                <w:rFonts w:ascii="Arial" w:hAnsi="Arial" w:cs="Arial"/>
                <w:sz w:val="24"/>
                <w:szCs w:val="24"/>
                <w:lang w:val="en-GB"/>
              </w:rPr>
              <w:t xml:space="preserve"> 2010</w:t>
            </w:r>
          </w:p>
        </w:tc>
        <w:tc>
          <w:tcPr>
            <w:tcW w:w="1229" w:type="dxa"/>
          </w:tcPr>
          <w:p w14:paraId="5756A6EC" w14:textId="517EE1A1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429" w:type="dxa"/>
          </w:tcPr>
          <w:p w14:paraId="324E95C2" w14:textId="0BA2CD5C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7" w:type="dxa"/>
          </w:tcPr>
          <w:p w14:paraId="0BD40E25" w14:textId="7FACFD29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56" w:type="dxa"/>
          </w:tcPr>
          <w:p w14:paraId="612F4CAC" w14:textId="2A791DAF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74" w:type="dxa"/>
          </w:tcPr>
          <w:p w14:paraId="6E9D5B44" w14:textId="03748BEF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50" w:type="dxa"/>
          </w:tcPr>
          <w:p w14:paraId="25C3386A" w14:textId="2928FCA2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6" w:type="dxa"/>
          </w:tcPr>
          <w:p w14:paraId="4D5805F6" w14:textId="24709E28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51" w:type="dxa"/>
          </w:tcPr>
          <w:p w14:paraId="44E984D6" w14:textId="0F702D11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48" w:type="dxa"/>
          </w:tcPr>
          <w:p w14:paraId="1871A5D7" w14:textId="5D7D920E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75" w:type="dxa"/>
          </w:tcPr>
          <w:p w14:paraId="4D99D0BF" w14:textId="35591BB9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</w:tr>
      <w:tr w:rsidR="00E67555" w:rsidRPr="00092314" w14:paraId="7C7E4C82" w14:textId="77777777" w:rsidTr="00A3684A">
        <w:tc>
          <w:tcPr>
            <w:tcW w:w="2122" w:type="dxa"/>
          </w:tcPr>
          <w:p w14:paraId="4C6B3383" w14:textId="36894C9E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Cheung 2006</w:t>
            </w:r>
          </w:p>
        </w:tc>
        <w:tc>
          <w:tcPr>
            <w:tcW w:w="1229" w:type="dxa"/>
          </w:tcPr>
          <w:p w14:paraId="47A3F95D" w14:textId="4C4D1D05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429" w:type="dxa"/>
          </w:tcPr>
          <w:p w14:paraId="78A23747" w14:textId="455F1791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7" w:type="dxa"/>
          </w:tcPr>
          <w:p w14:paraId="022F9E7A" w14:textId="6C17EBD7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56" w:type="dxa"/>
          </w:tcPr>
          <w:p w14:paraId="77DF4F36" w14:textId="6CBF92F6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174" w:type="dxa"/>
          </w:tcPr>
          <w:p w14:paraId="4CEEC0DB" w14:textId="0C75CAF3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150" w:type="dxa"/>
          </w:tcPr>
          <w:p w14:paraId="7E69743C" w14:textId="1DF78F31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96" w:type="dxa"/>
          </w:tcPr>
          <w:p w14:paraId="2E9D2A78" w14:textId="3D3D0625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151" w:type="dxa"/>
          </w:tcPr>
          <w:p w14:paraId="5E72FD0E" w14:textId="69218DE2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48" w:type="dxa"/>
          </w:tcPr>
          <w:p w14:paraId="58B84DEB" w14:textId="474D0C24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75" w:type="dxa"/>
          </w:tcPr>
          <w:p w14:paraId="7C62FC84" w14:textId="71D79046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</w:tr>
      <w:tr w:rsidR="00E67555" w:rsidRPr="00092314" w14:paraId="3DF46B7E" w14:textId="77777777" w:rsidTr="00A3684A">
        <w:tc>
          <w:tcPr>
            <w:tcW w:w="2122" w:type="dxa"/>
          </w:tcPr>
          <w:p w14:paraId="144A2179" w14:textId="75C6CD67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uo 2011</w:t>
            </w:r>
          </w:p>
        </w:tc>
        <w:tc>
          <w:tcPr>
            <w:tcW w:w="1229" w:type="dxa"/>
          </w:tcPr>
          <w:p w14:paraId="7AF2D760" w14:textId="66C2F1E9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429" w:type="dxa"/>
          </w:tcPr>
          <w:p w14:paraId="513D7576" w14:textId="5FC75D78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7" w:type="dxa"/>
          </w:tcPr>
          <w:p w14:paraId="3DD005CF" w14:textId="7E59BF06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56" w:type="dxa"/>
          </w:tcPr>
          <w:p w14:paraId="707BBD26" w14:textId="540241BD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74" w:type="dxa"/>
          </w:tcPr>
          <w:p w14:paraId="56144AAC" w14:textId="75A0D389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50" w:type="dxa"/>
          </w:tcPr>
          <w:p w14:paraId="638189AA" w14:textId="35E033D8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6" w:type="dxa"/>
          </w:tcPr>
          <w:p w14:paraId="7B8B2F26" w14:textId="7531AFB8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151" w:type="dxa"/>
          </w:tcPr>
          <w:p w14:paraId="259CB054" w14:textId="0E2F2646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48" w:type="dxa"/>
          </w:tcPr>
          <w:p w14:paraId="4F055898" w14:textId="41DC0BCB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175" w:type="dxa"/>
          </w:tcPr>
          <w:p w14:paraId="0725532C" w14:textId="31BD45B6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</w:tr>
      <w:tr w:rsidR="00E67555" w:rsidRPr="00092314" w14:paraId="2EB4F5E7" w14:textId="77777777" w:rsidTr="00A3684A">
        <w:tc>
          <w:tcPr>
            <w:tcW w:w="2122" w:type="dxa"/>
          </w:tcPr>
          <w:p w14:paraId="64CC9690" w14:textId="45281E39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Wu 2018</w:t>
            </w:r>
          </w:p>
        </w:tc>
        <w:tc>
          <w:tcPr>
            <w:tcW w:w="1229" w:type="dxa"/>
          </w:tcPr>
          <w:p w14:paraId="17B911B2" w14:textId="2F1C5902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429" w:type="dxa"/>
          </w:tcPr>
          <w:p w14:paraId="31E8850C" w14:textId="6D8F7592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7" w:type="dxa"/>
          </w:tcPr>
          <w:p w14:paraId="4044FDB8" w14:textId="339E45B2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56" w:type="dxa"/>
          </w:tcPr>
          <w:p w14:paraId="31C645F3" w14:textId="59E4879E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74" w:type="dxa"/>
          </w:tcPr>
          <w:p w14:paraId="1E764768" w14:textId="2F339CF4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50" w:type="dxa"/>
          </w:tcPr>
          <w:p w14:paraId="3A9E293D" w14:textId="6A190D56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6" w:type="dxa"/>
          </w:tcPr>
          <w:p w14:paraId="60A0D56F" w14:textId="5E218E22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51" w:type="dxa"/>
          </w:tcPr>
          <w:p w14:paraId="15290015" w14:textId="48568BC9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8" w:type="dxa"/>
          </w:tcPr>
          <w:p w14:paraId="655E6E23" w14:textId="3B3D8B44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75" w:type="dxa"/>
          </w:tcPr>
          <w:p w14:paraId="60F4E9AA" w14:textId="43148319" w:rsidR="00046EB7" w:rsidRPr="00092314" w:rsidRDefault="00046EB7" w:rsidP="00046EB7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</w:tr>
      <w:tr w:rsidR="00E67555" w:rsidRPr="00092314" w14:paraId="5320A4CB" w14:textId="77777777" w:rsidTr="00A3684A">
        <w:tc>
          <w:tcPr>
            <w:tcW w:w="2122" w:type="dxa"/>
          </w:tcPr>
          <w:p w14:paraId="3BB0E8DC" w14:textId="01C601EF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Kim 2012</w:t>
            </w:r>
          </w:p>
        </w:tc>
        <w:tc>
          <w:tcPr>
            <w:tcW w:w="1229" w:type="dxa"/>
          </w:tcPr>
          <w:p w14:paraId="0CE20CBA" w14:textId="2444DFF4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429" w:type="dxa"/>
          </w:tcPr>
          <w:p w14:paraId="570EF603" w14:textId="01505AFB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7" w:type="dxa"/>
          </w:tcPr>
          <w:p w14:paraId="7400C500" w14:textId="02BEF04E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56" w:type="dxa"/>
          </w:tcPr>
          <w:p w14:paraId="5C929120" w14:textId="72159EC0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74" w:type="dxa"/>
          </w:tcPr>
          <w:p w14:paraId="7DD669D7" w14:textId="42781CDA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50" w:type="dxa"/>
          </w:tcPr>
          <w:p w14:paraId="25A7488E" w14:textId="14F7B47C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6" w:type="dxa"/>
          </w:tcPr>
          <w:p w14:paraId="1D973559" w14:textId="7DD3B1FD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51" w:type="dxa"/>
          </w:tcPr>
          <w:p w14:paraId="4CE64EEE" w14:textId="3D6038E9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8" w:type="dxa"/>
          </w:tcPr>
          <w:p w14:paraId="3A6ED1C2" w14:textId="2F74222E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75" w:type="dxa"/>
          </w:tcPr>
          <w:p w14:paraId="4871DC63" w14:textId="155008E5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</w:tr>
      <w:tr w:rsidR="00E67555" w:rsidRPr="00092314" w14:paraId="1B17B78B" w14:textId="77777777" w:rsidTr="00A3684A">
        <w:tc>
          <w:tcPr>
            <w:tcW w:w="2122" w:type="dxa"/>
          </w:tcPr>
          <w:p w14:paraId="236B520B" w14:textId="3A71E5ED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ee 2012</w:t>
            </w:r>
          </w:p>
        </w:tc>
        <w:tc>
          <w:tcPr>
            <w:tcW w:w="1229" w:type="dxa"/>
          </w:tcPr>
          <w:p w14:paraId="67373228" w14:textId="3E8E796F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429" w:type="dxa"/>
          </w:tcPr>
          <w:p w14:paraId="4B8C1148" w14:textId="7AD563F9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97" w:type="dxa"/>
          </w:tcPr>
          <w:p w14:paraId="577FCE72" w14:textId="676940B0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56" w:type="dxa"/>
          </w:tcPr>
          <w:p w14:paraId="5D1FDCB4" w14:textId="4BE39C3E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174" w:type="dxa"/>
          </w:tcPr>
          <w:p w14:paraId="2A62D7CF" w14:textId="75EDDD79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150" w:type="dxa"/>
          </w:tcPr>
          <w:p w14:paraId="2CFDE1B0" w14:textId="41565AD3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96" w:type="dxa"/>
          </w:tcPr>
          <w:p w14:paraId="22C7ED56" w14:textId="28E731D6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51" w:type="dxa"/>
          </w:tcPr>
          <w:p w14:paraId="6AE8D242" w14:textId="486FA8C5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8" w:type="dxa"/>
          </w:tcPr>
          <w:p w14:paraId="00D71BE7" w14:textId="7EAA7916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175" w:type="dxa"/>
          </w:tcPr>
          <w:p w14:paraId="57560C03" w14:textId="6CF433EE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</w:tr>
      <w:tr w:rsidR="00E67555" w:rsidRPr="00092314" w14:paraId="457EC4D0" w14:textId="77777777" w:rsidTr="00A3684A">
        <w:tc>
          <w:tcPr>
            <w:tcW w:w="2122" w:type="dxa"/>
          </w:tcPr>
          <w:p w14:paraId="74F9D55A" w14:textId="6F7923E0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Choi 2011</w:t>
            </w:r>
          </w:p>
        </w:tc>
        <w:tc>
          <w:tcPr>
            <w:tcW w:w="1229" w:type="dxa"/>
          </w:tcPr>
          <w:p w14:paraId="2F7AE1DF" w14:textId="1562304E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429" w:type="dxa"/>
          </w:tcPr>
          <w:p w14:paraId="1837EB60" w14:textId="72E3D169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97" w:type="dxa"/>
          </w:tcPr>
          <w:p w14:paraId="344D80AA" w14:textId="28E5A860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56" w:type="dxa"/>
          </w:tcPr>
          <w:p w14:paraId="1C4DDBD7" w14:textId="0D792ED7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74" w:type="dxa"/>
          </w:tcPr>
          <w:p w14:paraId="71F79806" w14:textId="7D0697E9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150" w:type="dxa"/>
          </w:tcPr>
          <w:p w14:paraId="429024FA" w14:textId="00FED37D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96" w:type="dxa"/>
          </w:tcPr>
          <w:p w14:paraId="2EE75BF8" w14:textId="4B04100B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51" w:type="dxa"/>
          </w:tcPr>
          <w:p w14:paraId="7CC00811" w14:textId="75E84139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8" w:type="dxa"/>
          </w:tcPr>
          <w:p w14:paraId="6E025F3F" w14:textId="6A1B1B18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75" w:type="dxa"/>
          </w:tcPr>
          <w:p w14:paraId="6C0CE374" w14:textId="2CEB5D6F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</w:tr>
      <w:tr w:rsidR="00E67555" w:rsidRPr="00092314" w14:paraId="437F84D5" w14:textId="77777777" w:rsidTr="00A3684A">
        <w:tc>
          <w:tcPr>
            <w:tcW w:w="2122" w:type="dxa"/>
          </w:tcPr>
          <w:p w14:paraId="77B44137" w14:textId="5C6C2C83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Hong 2012</w:t>
            </w:r>
          </w:p>
        </w:tc>
        <w:tc>
          <w:tcPr>
            <w:tcW w:w="1229" w:type="dxa"/>
          </w:tcPr>
          <w:p w14:paraId="5936CC1F" w14:textId="3CF4787A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429" w:type="dxa"/>
          </w:tcPr>
          <w:p w14:paraId="2641A5E4" w14:textId="09BEC6D3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7" w:type="dxa"/>
          </w:tcPr>
          <w:p w14:paraId="3F85F37F" w14:textId="76DE52B5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56" w:type="dxa"/>
          </w:tcPr>
          <w:p w14:paraId="10DB168C" w14:textId="4A17E396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74" w:type="dxa"/>
          </w:tcPr>
          <w:p w14:paraId="3FFCB04F" w14:textId="1182D8D2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150" w:type="dxa"/>
          </w:tcPr>
          <w:p w14:paraId="5C048A0F" w14:textId="63C4B645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96" w:type="dxa"/>
          </w:tcPr>
          <w:p w14:paraId="3531469A" w14:textId="0C9167EF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51" w:type="dxa"/>
          </w:tcPr>
          <w:p w14:paraId="3E6E6407" w14:textId="414D00C2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8" w:type="dxa"/>
          </w:tcPr>
          <w:p w14:paraId="2C003178" w14:textId="4222F083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75" w:type="dxa"/>
          </w:tcPr>
          <w:p w14:paraId="1E7682AA" w14:textId="5171A9DB" w:rsidR="00C708D6" w:rsidRPr="00092314" w:rsidRDefault="00C708D6" w:rsidP="00C708D6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</w:tr>
      <w:tr w:rsidR="00E67555" w:rsidRPr="00092314" w14:paraId="52E85C39" w14:textId="77777777" w:rsidTr="00A3684A">
        <w:tc>
          <w:tcPr>
            <w:tcW w:w="2122" w:type="dxa"/>
          </w:tcPr>
          <w:p w14:paraId="7A953996" w14:textId="04F1AAA4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proofErr w:type="spellStart"/>
            <w:r w:rsidRPr="00092314">
              <w:rPr>
                <w:rFonts w:ascii="Arial" w:eastAsia="游ゴシック" w:hAnsi="Arial" w:cs="Arial"/>
                <w:sz w:val="24"/>
                <w:szCs w:val="24"/>
              </w:rPr>
              <w:t>Bautin</w:t>
            </w:r>
            <w:proofErr w:type="spellEnd"/>
            <w:r w:rsidRPr="00092314">
              <w:rPr>
                <w:rFonts w:ascii="Arial" w:eastAsia="游ゴシック" w:hAnsi="Arial" w:cs="Arial"/>
                <w:sz w:val="24"/>
                <w:szCs w:val="24"/>
              </w:rPr>
              <w:t xml:space="preserve"> 2013</w:t>
            </w:r>
          </w:p>
        </w:tc>
        <w:tc>
          <w:tcPr>
            <w:tcW w:w="1229" w:type="dxa"/>
          </w:tcPr>
          <w:p w14:paraId="49CF1FA9" w14:textId="462BFB44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429" w:type="dxa"/>
          </w:tcPr>
          <w:p w14:paraId="29FE6D17" w14:textId="2053478E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97" w:type="dxa"/>
          </w:tcPr>
          <w:p w14:paraId="20ABC4E7" w14:textId="35ECE2FC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56" w:type="dxa"/>
          </w:tcPr>
          <w:p w14:paraId="78AD9892" w14:textId="5BCCB390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174" w:type="dxa"/>
          </w:tcPr>
          <w:p w14:paraId="36C32442" w14:textId="5711893B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150" w:type="dxa"/>
          </w:tcPr>
          <w:p w14:paraId="7752BE55" w14:textId="56CA882E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96" w:type="dxa"/>
          </w:tcPr>
          <w:p w14:paraId="3C5CB239" w14:textId="32D72E32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151" w:type="dxa"/>
          </w:tcPr>
          <w:p w14:paraId="4B2E0B8C" w14:textId="0413F3B5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48" w:type="dxa"/>
          </w:tcPr>
          <w:p w14:paraId="407DE7B4" w14:textId="0C791B6F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175" w:type="dxa"/>
          </w:tcPr>
          <w:p w14:paraId="392EC92B" w14:textId="1D1E190A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</w:tr>
      <w:tr w:rsidR="00E67555" w:rsidRPr="00092314" w14:paraId="5F3D745F" w14:textId="77777777" w:rsidTr="00A3684A">
        <w:tc>
          <w:tcPr>
            <w:tcW w:w="2122" w:type="dxa"/>
          </w:tcPr>
          <w:p w14:paraId="34FA725A" w14:textId="3E380D09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Oh 2017</w:t>
            </w:r>
          </w:p>
        </w:tc>
        <w:tc>
          <w:tcPr>
            <w:tcW w:w="1229" w:type="dxa"/>
          </w:tcPr>
          <w:p w14:paraId="0701B4ED" w14:textId="0758F51B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429" w:type="dxa"/>
          </w:tcPr>
          <w:p w14:paraId="67868D7C" w14:textId="7ABFB052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7" w:type="dxa"/>
          </w:tcPr>
          <w:p w14:paraId="2FEEC064" w14:textId="26DC3DBD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56" w:type="dxa"/>
          </w:tcPr>
          <w:p w14:paraId="755776D8" w14:textId="6A39508D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74" w:type="dxa"/>
          </w:tcPr>
          <w:p w14:paraId="3777375A" w14:textId="33D429B5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50" w:type="dxa"/>
          </w:tcPr>
          <w:p w14:paraId="73934D56" w14:textId="6D50E196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6" w:type="dxa"/>
          </w:tcPr>
          <w:p w14:paraId="750ACDAE" w14:textId="52EB39B7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51" w:type="dxa"/>
          </w:tcPr>
          <w:p w14:paraId="3A818CB7" w14:textId="251215FF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8" w:type="dxa"/>
          </w:tcPr>
          <w:p w14:paraId="17000FBD" w14:textId="41E29C6C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75" w:type="dxa"/>
          </w:tcPr>
          <w:p w14:paraId="78689588" w14:textId="2D97AB56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</w:tr>
      <w:tr w:rsidR="00E67555" w:rsidRPr="00092314" w14:paraId="12B83E3C" w14:textId="77777777" w:rsidTr="00A3684A">
        <w:tc>
          <w:tcPr>
            <w:tcW w:w="2122" w:type="dxa"/>
          </w:tcPr>
          <w:p w14:paraId="75BFB71A" w14:textId="2E94BC63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Yildirim 2016</w:t>
            </w:r>
          </w:p>
        </w:tc>
        <w:tc>
          <w:tcPr>
            <w:tcW w:w="1229" w:type="dxa"/>
          </w:tcPr>
          <w:p w14:paraId="56E05269" w14:textId="1B0BFA02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429" w:type="dxa"/>
          </w:tcPr>
          <w:p w14:paraId="76C66A9F" w14:textId="3582E29D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97" w:type="dxa"/>
          </w:tcPr>
          <w:p w14:paraId="34F545DB" w14:textId="793C6A3D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56" w:type="dxa"/>
          </w:tcPr>
          <w:p w14:paraId="4085B235" w14:textId="1DC491C2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74" w:type="dxa"/>
          </w:tcPr>
          <w:p w14:paraId="64127850" w14:textId="19189306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50" w:type="dxa"/>
          </w:tcPr>
          <w:p w14:paraId="339E85D5" w14:textId="5ECD14F6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6" w:type="dxa"/>
          </w:tcPr>
          <w:p w14:paraId="6380FE04" w14:textId="7CA9FBA7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51" w:type="dxa"/>
          </w:tcPr>
          <w:p w14:paraId="669DBDC9" w14:textId="20283127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48" w:type="dxa"/>
          </w:tcPr>
          <w:p w14:paraId="4C86BC28" w14:textId="40F265D5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175" w:type="dxa"/>
          </w:tcPr>
          <w:p w14:paraId="67ED3933" w14:textId="2E396CDA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</w:tr>
      <w:tr w:rsidR="00E67555" w:rsidRPr="00092314" w14:paraId="64E41545" w14:textId="77777777" w:rsidTr="00A3684A">
        <w:tc>
          <w:tcPr>
            <w:tcW w:w="2122" w:type="dxa"/>
          </w:tcPr>
          <w:p w14:paraId="293E1E59" w14:textId="6C11C42E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proofErr w:type="spellStart"/>
            <w:r w:rsidRPr="00092314">
              <w:rPr>
                <w:rFonts w:ascii="Arial" w:eastAsia="游ゴシック" w:hAnsi="Arial" w:cs="Arial"/>
                <w:sz w:val="24"/>
                <w:szCs w:val="24"/>
              </w:rPr>
              <w:t>Pavione</w:t>
            </w:r>
            <w:proofErr w:type="spellEnd"/>
            <w:r w:rsidRPr="00092314">
              <w:rPr>
                <w:rFonts w:ascii="Arial" w:eastAsia="游ゴシック" w:hAnsi="Arial" w:cs="Arial"/>
                <w:sz w:val="24"/>
                <w:szCs w:val="24"/>
              </w:rPr>
              <w:t xml:space="preserve"> 2012</w:t>
            </w:r>
          </w:p>
        </w:tc>
        <w:tc>
          <w:tcPr>
            <w:tcW w:w="1229" w:type="dxa"/>
          </w:tcPr>
          <w:p w14:paraId="4F1EFA26" w14:textId="00A00284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429" w:type="dxa"/>
          </w:tcPr>
          <w:p w14:paraId="726F5805" w14:textId="158D215A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97" w:type="dxa"/>
          </w:tcPr>
          <w:p w14:paraId="3490BE50" w14:textId="6245314B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High</w:t>
            </w:r>
          </w:p>
        </w:tc>
        <w:tc>
          <w:tcPr>
            <w:tcW w:w="1256" w:type="dxa"/>
          </w:tcPr>
          <w:p w14:paraId="2FE1DEB3" w14:textId="1380E70C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74" w:type="dxa"/>
          </w:tcPr>
          <w:p w14:paraId="0729587D" w14:textId="532C7C98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50" w:type="dxa"/>
          </w:tcPr>
          <w:p w14:paraId="5834769F" w14:textId="6CB4A6C3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6" w:type="dxa"/>
          </w:tcPr>
          <w:p w14:paraId="6FB788FA" w14:textId="696E74FB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51" w:type="dxa"/>
          </w:tcPr>
          <w:p w14:paraId="6F0EC924" w14:textId="4D8AC1FC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8" w:type="dxa"/>
          </w:tcPr>
          <w:p w14:paraId="254760B1" w14:textId="5F40C39A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175" w:type="dxa"/>
          </w:tcPr>
          <w:p w14:paraId="3E552E75" w14:textId="529CC9BB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</w:tr>
      <w:tr w:rsidR="00E67555" w:rsidRPr="00092314" w14:paraId="7916D86A" w14:textId="77777777" w:rsidTr="00A3684A">
        <w:tc>
          <w:tcPr>
            <w:tcW w:w="2122" w:type="dxa"/>
          </w:tcPr>
          <w:p w14:paraId="6747A716" w14:textId="63F3DC27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Hu 2016</w:t>
            </w:r>
          </w:p>
        </w:tc>
        <w:tc>
          <w:tcPr>
            <w:tcW w:w="1229" w:type="dxa"/>
          </w:tcPr>
          <w:p w14:paraId="42E1D793" w14:textId="1D51C07A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429" w:type="dxa"/>
          </w:tcPr>
          <w:p w14:paraId="6D180169" w14:textId="6451C8E8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97" w:type="dxa"/>
          </w:tcPr>
          <w:p w14:paraId="4CFAFF45" w14:textId="30955C27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56" w:type="dxa"/>
          </w:tcPr>
          <w:p w14:paraId="541FEA15" w14:textId="6CFCFEE9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74" w:type="dxa"/>
          </w:tcPr>
          <w:p w14:paraId="676416AC" w14:textId="40CC1A12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50" w:type="dxa"/>
          </w:tcPr>
          <w:p w14:paraId="05C6A5AC" w14:textId="7110EDE4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6" w:type="dxa"/>
          </w:tcPr>
          <w:p w14:paraId="30CE5B27" w14:textId="31833D5D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51" w:type="dxa"/>
          </w:tcPr>
          <w:p w14:paraId="778BAC53" w14:textId="12D5E43E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8" w:type="dxa"/>
          </w:tcPr>
          <w:p w14:paraId="445EDF18" w14:textId="32A1CEA1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75" w:type="dxa"/>
          </w:tcPr>
          <w:p w14:paraId="06A167C6" w14:textId="0480C17F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</w:tr>
      <w:tr w:rsidR="00E67555" w:rsidRPr="00092314" w14:paraId="651F7B97" w14:textId="77777777" w:rsidTr="00A3684A">
        <w:tc>
          <w:tcPr>
            <w:tcW w:w="2122" w:type="dxa"/>
          </w:tcPr>
          <w:p w14:paraId="0887D764" w14:textId="5A8BD1CB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García-de-la-Asunción 2011</w:t>
            </w:r>
          </w:p>
        </w:tc>
        <w:tc>
          <w:tcPr>
            <w:tcW w:w="1229" w:type="dxa"/>
          </w:tcPr>
          <w:p w14:paraId="5E5EDB23" w14:textId="40FC3C7A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429" w:type="dxa"/>
          </w:tcPr>
          <w:p w14:paraId="7809B650" w14:textId="27A8E518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97" w:type="dxa"/>
          </w:tcPr>
          <w:p w14:paraId="27A40AC8" w14:textId="15699C38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56" w:type="dxa"/>
          </w:tcPr>
          <w:p w14:paraId="5B3E6DE6" w14:textId="0F9AC34C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174" w:type="dxa"/>
          </w:tcPr>
          <w:p w14:paraId="050B0931" w14:textId="3F4301DE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150" w:type="dxa"/>
          </w:tcPr>
          <w:p w14:paraId="136C6137" w14:textId="08AB7187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96" w:type="dxa"/>
          </w:tcPr>
          <w:p w14:paraId="3FDA283D" w14:textId="342EED49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151" w:type="dxa"/>
          </w:tcPr>
          <w:p w14:paraId="2F467AE9" w14:textId="0751C790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48" w:type="dxa"/>
          </w:tcPr>
          <w:p w14:paraId="3DE612D0" w14:textId="6761A212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175" w:type="dxa"/>
          </w:tcPr>
          <w:p w14:paraId="3E6C8B0E" w14:textId="279386AD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</w:tr>
    </w:tbl>
    <w:p w14:paraId="6B1299DA" w14:textId="6C16AB4F" w:rsidR="009F1F6E" w:rsidRPr="00092314" w:rsidRDefault="009F1F6E" w:rsidP="009F1F6E">
      <w:pPr>
        <w:jc w:val="left"/>
        <w:rPr>
          <w:rFonts w:ascii="Arial" w:hAnsi="Arial" w:cs="Arial"/>
          <w:bCs/>
          <w:sz w:val="24"/>
          <w:szCs w:val="24"/>
          <w:lang w:val="en-GB" w:eastAsia="zh-HK"/>
        </w:rPr>
      </w:pPr>
      <w:r w:rsidRPr="00092314"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Supplemental </w:t>
      </w:r>
      <w:r w:rsidRPr="00092314">
        <w:rPr>
          <w:rFonts w:ascii="Arial" w:hAnsi="Arial" w:cs="Arial"/>
          <w:b/>
          <w:sz w:val="24"/>
          <w:szCs w:val="24"/>
          <w:lang w:val="en-GB" w:eastAsia="zh-HK"/>
        </w:rPr>
        <w:t xml:space="preserve">Table </w:t>
      </w:r>
      <w:r w:rsidR="00B8567D" w:rsidRPr="00092314">
        <w:rPr>
          <w:rFonts w:ascii="Arial" w:hAnsi="Arial" w:cs="Arial"/>
          <w:b/>
          <w:sz w:val="24"/>
          <w:szCs w:val="24"/>
          <w:lang w:val="en-GB" w:eastAsia="zh-HK"/>
        </w:rPr>
        <w:t>2</w:t>
      </w:r>
      <w:r w:rsidRPr="00092314">
        <w:rPr>
          <w:rFonts w:ascii="Arial" w:hAnsi="Arial" w:cs="Arial"/>
          <w:b/>
          <w:sz w:val="24"/>
          <w:szCs w:val="24"/>
          <w:lang w:val="en-GB" w:eastAsia="zh-HK"/>
        </w:rPr>
        <w:t xml:space="preserve"> </w:t>
      </w:r>
      <w:r w:rsidRPr="00092314">
        <w:rPr>
          <w:rFonts w:ascii="Arial" w:hAnsi="Arial" w:cs="Arial"/>
          <w:bCs/>
          <w:sz w:val="24"/>
          <w:szCs w:val="24"/>
          <w:lang w:val="en-GB" w:eastAsia="zh-HK"/>
        </w:rPr>
        <w:t>(Continued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78"/>
        <w:gridCol w:w="1351"/>
        <w:gridCol w:w="1577"/>
        <w:gridCol w:w="1090"/>
        <w:gridCol w:w="1377"/>
        <w:gridCol w:w="1230"/>
        <w:gridCol w:w="1297"/>
        <w:gridCol w:w="1390"/>
        <w:gridCol w:w="1190"/>
        <w:gridCol w:w="1045"/>
        <w:gridCol w:w="1243"/>
      </w:tblGrid>
      <w:tr w:rsidR="00E67555" w:rsidRPr="00092314" w14:paraId="71D9F8C8" w14:textId="77777777" w:rsidTr="008D01D0">
        <w:tc>
          <w:tcPr>
            <w:tcW w:w="1878" w:type="dxa"/>
          </w:tcPr>
          <w:p w14:paraId="3E60CAAF" w14:textId="77777777" w:rsidR="00A3684A" w:rsidRPr="00092314" w:rsidRDefault="00A3684A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hAnsi="Arial" w:cs="Arial"/>
                <w:sz w:val="24"/>
                <w:szCs w:val="24"/>
              </w:rPr>
              <w:t>Trial</w:t>
            </w:r>
          </w:p>
        </w:tc>
        <w:tc>
          <w:tcPr>
            <w:tcW w:w="1351" w:type="dxa"/>
          </w:tcPr>
          <w:p w14:paraId="224C63E2" w14:textId="77777777" w:rsidR="00A3684A" w:rsidRPr="00092314" w:rsidRDefault="00A3684A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Random sequence generation</w:t>
            </w:r>
          </w:p>
        </w:tc>
        <w:tc>
          <w:tcPr>
            <w:tcW w:w="1577" w:type="dxa"/>
          </w:tcPr>
          <w:p w14:paraId="67A09371" w14:textId="77777777" w:rsidR="00A3684A" w:rsidRPr="00092314" w:rsidRDefault="00A3684A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Allocation concealment</w:t>
            </w:r>
          </w:p>
        </w:tc>
        <w:tc>
          <w:tcPr>
            <w:tcW w:w="1090" w:type="dxa"/>
          </w:tcPr>
          <w:p w14:paraId="164534B0" w14:textId="77777777" w:rsidR="00A3684A" w:rsidRPr="00092314" w:rsidRDefault="00A3684A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Patients blinded</w:t>
            </w:r>
          </w:p>
        </w:tc>
        <w:tc>
          <w:tcPr>
            <w:tcW w:w="1377" w:type="dxa"/>
          </w:tcPr>
          <w:p w14:paraId="78030738" w14:textId="77777777" w:rsidR="00A3684A" w:rsidRPr="00092314" w:rsidRDefault="00A3684A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Healthcare providers blinded</w:t>
            </w:r>
          </w:p>
        </w:tc>
        <w:tc>
          <w:tcPr>
            <w:tcW w:w="1230" w:type="dxa"/>
          </w:tcPr>
          <w:p w14:paraId="2738F3E5" w14:textId="77777777" w:rsidR="00A3684A" w:rsidRPr="00092314" w:rsidRDefault="00A3684A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Data collectors blinded</w:t>
            </w:r>
          </w:p>
        </w:tc>
        <w:tc>
          <w:tcPr>
            <w:tcW w:w="1297" w:type="dxa"/>
          </w:tcPr>
          <w:p w14:paraId="4EF1581B" w14:textId="77777777" w:rsidR="00A3684A" w:rsidRPr="00092314" w:rsidRDefault="00A3684A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Outcome assessors blinded</w:t>
            </w:r>
          </w:p>
        </w:tc>
        <w:tc>
          <w:tcPr>
            <w:tcW w:w="1390" w:type="dxa"/>
          </w:tcPr>
          <w:p w14:paraId="1BCDDB54" w14:textId="77777777" w:rsidR="00A3684A" w:rsidRPr="00092314" w:rsidRDefault="00A3684A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Incomplete outcome data</w:t>
            </w:r>
          </w:p>
        </w:tc>
        <w:tc>
          <w:tcPr>
            <w:tcW w:w="1190" w:type="dxa"/>
          </w:tcPr>
          <w:p w14:paraId="4363DEFC" w14:textId="77777777" w:rsidR="00A3684A" w:rsidRPr="00092314" w:rsidRDefault="00A3684A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Selective reporting</w:t>
            </w:r>
          </w:p>
        </w:tc>
        <w:tc>
          <w:tcPr>
            <w:tcW w:w="1045" w:type="dxa"/>
          </w:tcPr>
          <w:p w14:paraId="696E4F99" w14:textId="77777777" w:rsidR="00A3684A" w:rsidRPr="00092314" w:rsidRDefault="00A3684A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Other bias</w:t>
            </w:r>
          </w:p>
        </w:tc>
        <w:tc>
          <w:tcPr>
            <w:tcW w:w="1243" w:type="dxa"/>
          </w:tcPr>
          <w:p w14:paraId="47F0898E" w14:textId="77777777" w:rsidR="00A3684A" w:rsidRPr="00092314" w:rsidRDefault="00A3684A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Summary</w:t>
            </w:r>
          </w:p>
        </w:tc>
      </w:tr>
      <w:tr w:rsidR="00E67555" w:rsidRPr="00092314" w14:paraId="27AA09CE" w14:textId="77777777" w:rsidTr="008D01D0">
        <w:tc>
          <w:tcPr>
            <w:tcW w:w="1878" w:type="dxa"/>
          </w:tcPr>
          <w:p w14:paraId="5229F595" w14:textId="43B4948D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92314">
              <w:rPr>
                <w:rFonts w:ascii="Arial" w:eastAsia="游ゴシック" w:hAnsi="Arial" w:cs="Arial"/>
                <w:sz w:val="24"/>
                <w:szCs w:val="24"/>
              </w:rPr>
              <w:t>Meybohm</w:t>
            </w:r>
            <w:proofErr w:type="spellEnd"/>
            <w:r w:rsidRPr="00092314">
              <w:rPr>
                <w:rFonts w:ascii="Arial" w:eastAsia="游ゴシック" w:hAnsi="Arial" w:cs="Arial"/>
                <w:sz w:val="24"/>
                <w:szCs w:val="24"/>
              </w:rPr>
              <w:t xml:space="preserve"> 2013</w:t>
            </w:r>
          </w:p>
        </w:tc>
        <w:tc>
          <w:tcPr>
            <w:tcW w:w="1351" w:type="dxa"/>
          </w:tcPr>
          <w:p w14:paraId="2EBF48BF" w14:textId="01B3BF84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577" w:type="dxa"/>
          </w:tcPr>
          <w:p w14:paraId="7B568546" w14:textId="67C6D9B5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0" w:type="dxa"/>
          </w:tcPr>
          <w:p w14:paraId="4143CFFB" w14:textId="529ADBC8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618EAC45" w14:textId="19EE6F23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30" w:type="dxa"/>
          </w:tcPr>
          <w:p w14:paraId="3973B5F9" w14:textId="6B2A3F45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7" w:type="dxa"/>
          </w:tcPr>
          <w:p w14:paraId="2718E24E" w14:textId="4ECA24B0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90" w:type="dxa"/>
          </w:tcPr>
          <w:p w14:paraId="00AEA3CE" w14:textId="3BEE600F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46CEC4AB" w14:textId="42E7FD69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5" w:type="dxa"/>
          </w:tcPr>
          <w:p w14:paraId="055B9BC2" w14:textId="58F17671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267312EE" w14:textId="4259A9F6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</w:tr>
      <w:tr w:rsidR="00E67555" w:rsidRPr="00092314" w14:paraId="583DE35D" w14:textId="77777777" w:rsidTr="008D01D0">
        <w:tc>
          <w:tcPr>
            <w:tcW w:w="1878" w:type="dxa"/>
          </w:tcPr>
          <w:p w14:paraId="4146F967" w14:textId="04DA2534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Min 2016</w:t>
            </w:r>
          </w:p>
        </w:tc>
        <w:tc>
          <w:tcPr>
            <w:tcW w:w="1351" w:type="dxa"/>
          </w:tcPr>
          <w:p w14:paraId="5ADACEE4" w14:textId="3FD1DF68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577" w:type="dxa"/>
          </w:tcPr>
          <w:p w14:paraId="173FDEF1" w14:textId="7174765D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0" w:type="dxa"/>
          </w:tcPr>
          <w:p w14:paraId="08587C6D" w14:textId="1BEDC8F8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45AA0FE7" w14:textId="0C439D40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30" w:type="dxa"/>
          </w:tcPr>
          <w:p w14:paraId="2830F480" w14:textId="18F45AD9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7" w:type="dxa"/>
          </w:tcPr>
          <w:p w14:paraId="79209555" w14:textId="714DEBF4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90" w:type="dxa"/>
          </w:tcPr>
          <w:p w14:paraId="720DDEFA" w14:textId="5561E786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19301BD4" w14:textId="27FBF17F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5" w:type="dxa"/>
          </w:tcPr>
          <w:p w14:paraId="65A842FE" w14:textId="076C6B9C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031F0635" w14:textId="6568E44F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</w:tr>
      <w:tr w:rsidR="00E67555" w:rsidRPr="00092314" w14:paraId="1ED72273" w14:textId="77777777" w:rsidTr="008D01D0">
        <w:tc>
          <w:tcPr>
            <w:tcW w:w="1878" w:type="dxa"/>
          </w:tcPr>
          <w:p w14:paraId="594844E5" w14:textId="040BA416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Karuppasamy 2011</w:t>
            </w:r>
          </w:p>
        </w:tc>
        <w:tc>
          <w:tcPr>
            <w:tcW w:w="1351" w:type="dxa"/>
          </w:tcPr>
          <w:p w14:paraId="4487FB6E" w14:textId="4DA29D5C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577" w:type="dxa"/>
          </w:tcPr>
          <w:p w14:paraId="2FC57691" w14:textId="727BA331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0" w:type="dxa"/>
          </w:tcPr>
          <w:p w14:paraId="456256B7" w14:textId="0C3087AA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68A5939A" w14:textId="3CD137C9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30" w:type="dxa"/>
          </w:tcPr>
          <w:p w14:paraId="331C7514" w14:textId="4155E83F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7" w:type="dxa"/>
          </w:tcPr>
          <w:p w14:paraId="65C45CF3" w14:textId="17BB84A4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90" w:type="dxa"/>
          </w:tcPr>
          <w:p w14:paraId="392ECA91" w14:textId="0FDC538F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531DF2EB" w14:textId="127E4F79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5" w:type="dxa"/>
          </w:tcPr>
          <w:p w14:paraId="3EFCFDD5" w14:textId="12BB831E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0AA2B3C4" w14:textId="3EA1C52E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</w:tr>
      <w:tr w:rsidR="00E67555" w:rsidRPr="00092314" w14:paraId="79E0D0D9" w14:textId="77777777" w:rsidTr="008D01D0">
        <w:tc>
          <w:tcPr>
            <w:tcW w:w="1878" w:type="dxa"/>
          </w:tcPr>
          <w:p w14:paraId="3E514AC1" w14:textId="5F1640CA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Williams 2012</w:t>
            </w:r>
          </w:p>
        </w:tc>
        <w:tc>
          <w:tcPr>
            <w:tcW w:w="1351" w:type="dxa"/>
          </w:tcPr>
          <w:p w14:paraId="4FAD91B3" w14:textId="73C05F5E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577" w:type="dxa"/>
          </w:tcPr>
          <w:p w14:paraId="50BB53B9" w14:textId="36179F1F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0" w:type="dxa"/>
          </w:tcPr>
          <w:p w14:paraId="3D87B5ED" w14:textId="43403969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1A5B1726" w14:textId="11E7401F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30" w:type="dxa"/>
          </w:tcPr>
          <w:p w14:paraId="3393BC4F" w14:textId="6F93A9F8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7" w:type="dxa"/>
          </w:tcPr>
          <w:p w14:paraId="45AC02AF" w14:textId="0EEC7E97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90" w:type="dxa"/>
          </w:tcPr>
          <w:p w14:paraId="72EFC132" w14:textId="21C12520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72D3A242" w14:textId="09B9EDEE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5" w:type="dxa"/>
          </w:tcPr>
          <w:p w14:paraId="3C04AAFF" w14:textId="3CE98ADE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1A20DD91" w14:textId="66814475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</w:tr>
      <w:tr w:rsidR="00E67555" w:rsidRPr="00092314" w14:paraId="58E3DB54" w14:textId="77777777" w:rsidTr="008D01D0">
        <w:tc>
          <w:tcPr>
            <w:tcW w:w="1878" w:type="dxa"/>
          </w:tcPr>
          <w:p w14:paraId="40B9187B" w14:textId="082C263B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Saxena 2013</w:t>
            </w:r>
          </w:p>
        </w:tc>
        <w:tc>
          <w:tcPr>
            <w:tcW w:w="1351" w:type="dxa"/>
          </w:tcPr>
          <w:p w14:paraId="17ED0612" w14:textId="20C3643A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577" w:type="dxa"/>
          </w:tcPr>
          <w:p w14:paraId="7B0E9CC7" w14:textId="02E8C0CB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90" w:type="dxa"/>
          </w:tcPr>
          <w:p w14:paraId="7AA17FFE" w14:textId="3638D64E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20B81D4D" w14:textId="3D824EC5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30" w:type="dxa"/>
          </w:tcPr>
          <w:p w14:paraId="5248C759" w14:textId="4B14C3A4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97" w:type="dxa"/>
          </w:tcPr>
          <w:p w14:paraId="4D1479E6" w14:textId="76A24FE1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390" w:type="dxa"/>
          </w:tcPr>
          <w:p w14:paraId="25953ADB" w14:textId="4BDF5AC1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68FFB647" w14:textId="52A98D3B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5" w:type="dxa"/>
          </w:tcPr>
          <w:p w14:paraId="3500B003" w14:textId="4D9BF895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766D4458" w14:textId="739C5866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</w:tr>
      <w:tr w:rsidR="00E67555" w:rsidRPr="00092314" w14:paraId="2706BCA7" w14:textId="77777777" w:rsidTr="008D01D0">
        <w:tc>
          <w:tcPr>
            <w:tcW w:w="1878" w:type="dxa"/>
          </w:tcPr>
          <w:p w14:paraId="38620CFE" w14:textId="4FF82CF3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mivorotov</w:t>
            </w:r>
            <w:proofErr w:type="spellEnd"/>
            <w:r w:rsidRPr="00092314">
              <w:rPr>
                <w:rFonts w:ascii="Arial" w:eastAsia="游ゴシック" w:hAnsi="Arial" w:cs="Arial"/>
                <w:sz w:val="24"/>
                <w:szCs w:val="24"/>
              </w:rPr>
              <w:t xml:space="preserve"> 2012</w:t>
            </w:r>
          </w:p>
        </w:tc>
        <w:tc>
          <w:tcPr>
            <w:tcW w:w="1351" w:type="dxa"/>
          </w:tcPr>
          <w:p w14:paraId="24994032" w14:textId="7EE155B1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577" w:type="dxa"/>
          </w:tcPr>
          <w:p w14:paraId="2640826D" w14:textId="25A16B54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90" w:type="dxa"/>
          </w:tcPr>
          <w:p w14:paraId="13D85549" w14:textId="3C9F2B17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6D4C8225" w14:textId="4144E653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30" w:type="dxa"/>
          </w:tcPr>
          <w:p w14:paraId="2B29C139" w14:textId="0B44D73F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97" w:type="dxa"/>
          </w:tcPr>
          <w:p w14:paraId="7BE6843D" w14:textId="6B023E3C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390" w:type="dxa"/>
          </w:tcPr>
          <w:p w14:paraId="556C24E0" w14:textId="501A8665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190" w:type="dxa"/>
          </w:tcPr>
          <w:p w14:paraId="30CF8403" w14:textId="24A2C19C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45" w:type="dxa"/>
          </w:tcPr>
          <w:p w14:paraId="24082A61" w14:textId="12EA4D40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43" w:type="dxa"/>
          </w:tcPr>
          <w:p w14:paraId="684E830F" w14:textId="41A23FFB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</w:tr>
      <w:tr w:rsidR="00E67555" w:rsidRPr="00092314" w14:paraId="752F38BF" w14:textId="77777777" w:rsidTr="008D01D0">
        <w:tc>
          <w:tcPr>
            <w:tcW w:w="1878" w:type="dxa"/>
          </w:tcPr>
          <w:p w14:paraId="48802337" w14:textId="087D4EB6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Venugopal 2009</w:t>
            </w:r>
          </w:p>
        </w:tc>
        <w:tc>
          <w:tcPr>
            <w:tcW w:w="1351" w:type="dxa"/>
          </w:tcPr>
          <w:p w14:paraId="76D3D8EF" w14:textId="4A415D61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577" w:type="dxa"/>
          </w:tcPr>
          <w:p w14:paraId="38362E81" w14:textId="48A83418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90" w:type="dxa"/>
          </w:tcPr>
          <w:p w14:paraId="11A2D113" w14:textId="77E35F19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377" w:type="dxa"/>
          </w:tcPr>
          <w:p w14:paraId="2E3B80F2" w14:textId="68C42EE0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30" w:type="dxa"/>
          </w:tcPr>
          <w:p w14:paraId="3BCEA2D9" w14:textId="49473DB0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97" w:type="dxa"/>
          </w:tcPr>
          <w:p w14:paraId="014A3DFF" w14:textId="4D165B82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390" w:type="dxa"/>
          </w:tcPr>
          <w:p w14:paraId="183906FA" w14:textId="6DC16A82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190" w:type="dxa"/>
          </w:tcPr>
          <w:p w14:paraId="5ECD6628" w14:textId="301FE6BA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45" w:type="dxa"/>
          </w:tcPr>
          <w:p w14:paraId="08D500DC" w14:textId="52E33DD1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43" w:type="dxa"/>
          </w:tcPr>
          <w:p w14:paraId="6E8EBE80" w14:textId="72C7695E" w:rsidR="00A3684A" w:rsidRPr="00092314" w:rsidRDefault="00A3684A" w:rsidP="00A3684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</w:tr>
      <w:tr w:rsidR="00E67555" w:rsidRPr="00092314" w14:paraId="1782FA66" w14:textId="77777777" w:rsidTr="008D01D0">
        <w:tc>
          <w:tcPr>
            <w:tcW w:w="1878" w:type="dxa"/>
          </w:tcPr>
          <w:p w14:paraId="2FA0E828" w14:textId="6722314F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Gallagher 2015</w:t>
            </w:r>
          </w:p>
        </w:tc>
        <w:tc>
          <w:tcPr>
            <w:tcW w:w="1351" w:type="dxa"/>
          </w:tcPr>
          <w:p w14:paraId="4AF7083E" w14:textId="25CA8EC6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577" w:type="dxa"/>
          </w:tcPr>
          <w:p w14:paraId="020417D5" w14:textId="66D40B0F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90" w:type="dxa"/>
          </w:tcPr>
          <w:p w14:paraId="7212E9AB" w14:textId="6FB92313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5A9B342A" w14:textId="2C838DEF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30" w:type="dxa"/>
          </w:tcPr>
          <w:p w14:paraId="0F2D2785" w14:textId="4DE8D161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High</w:t>
            </w:r>
          </w:p>
        </w:tc>
        <w:tc>
          <w:tcPr>
            <w:tcW w:w="1297" w:type="dxa"/>
          </w:tcPr>
          <w:p w14:paraId="5251E13F" w14:textId="77B561FB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High</w:t>
            </w:r>
          </w:p>
        </w:tc>
        <w:tc>
          <w:tcPr>
            <w:tcW w:w="1390" w:type="dxa"/>
          </w:tcPr>
          <w:p w14:paraId="2A3B161D" w14:textId="047CE208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37CC236A" w14:textId="45F80C85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5" w:type="dxa"/>
          </w:tcPr>
          <w:p w14:paraId="2D775AEC" w14:textId="58052C52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56E7D92A" w14:textId="5982361B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</w:tr>
      <w:tr w:rsidR="00E67555" w:rsidRPr="00092314" w14:paraId="2EC03C5F" w14:textId="77777777" w:rsidTr="008D01D0">
        <w:tc>
          <w:tcPr>
            <w:tcW w:w="1878" w:type="dxa"/>
          </w:tcPr>
          <w:p w14:paraId="16CCE23D" w14:textId="73628E5C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He 2017</w:t>
            </w:r>
          </w:p>
        </w:tc>
        <w:tc>
          <w:tcPr>
            <w:tcW w:w="1351" w:type="dxa"/>
          </w:tcPr>
          <w:p w14:paraId="4D100711" w14:textId="26FC567C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577" w:type="dxa"/>
          </w:tcPr>
          <w:p w14:paraId="7AEBE6E5" w14:textId="398E9EA6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0" w:type="dxa"/>
          </w:tcPr>
          <w:p w14:paraId="4705E995" w14:textId="2F692AB6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48DEE5DA" w14:textId="70984AE0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30" w:type="dxa"/>
          </w:tcPr>
          <w:p w14:paraId="2A24A52D" w14:textId="1D7D6D83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7" w:type="dxa"/>
          </w:tcPr>
          <w:p w14:paraId="5AE1860A" w14:textId="6FDEF10F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90" w:type="dxa"/>
          </w:tcPr>
          <w:p w14:paraId="18E00D8B" w14:textId="56D2CEAC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66745427" w14:textId="704F90FF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45" w:type="dxa"/>
          </w:tcPr>
          <w:p w14:paraId="17CD4106" w14:textId="377A71C9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43" w:type="dxa"/>
          </w:tcPr>
          <w:p w14:paraId="38444963" w14:textId="6F6BFC44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</w:tr>
      <w:tr w:rsidR="00E67555" w:rsidRPr="00092314" w14:paraId="4C5A2E5E" w14:textId="77777777" w:rsidTr="008D01D0">
        <w:tc>
          <w:tcPr>
            <w:tcW w:w="1878" w:type="dxa"/>
          </w:tcPr>
          <w:p w14:paraId="1FD8E773" w14:textId="1CB9AB26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proofErr w:type="spellStart"/>
            <w:r w:rsidRPr="00092314">
              <w:rPr>
                <w:rFonts w:ascii="Arial" w:eastAsia="游ゴシック" w:hAnsi="Arial" w:cs="Arial"/>
                <w:sz w:val="24"/>
                <w:szCs w:val="24"/>
              </w:rPr>
              <w:t>Pinaud</w:t>
            </w:r>
            <w:proofErr w:type="spellEnd"/>
            <w:r w:rsidRPr="00092314">
              <w:rPr>
                <w:rFonts w:ascii="Arial" w:eastAsia="游ゴシック" w:hAnsi="Arial" w:cs="Arial"/>
                <w:sz w:val="24"/>
                <w:szCs w:val="24"/>
              </w:rPr>
              <w:t xml:space="preserve"> 2015</w:t>
            </w:r>
          </w:p>
        </w:tc>
        <w:tc>
          <w:tcPr>
            <w:tcW w:w="1351" w:type="dxa"/>
          </w:tcPr>
          <w:p w14:paraId="5F33DF92" w14:textId="19E7A0C1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577" w:type="dxa"/>
          </w:tcPr>
          <w:p w14:paraId="6414D81A" w14:textId="660EDEAF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90" w:type="dxa"/>
          </w:tcPr>
          <w:p w14:paraId="0EB34526" w14:textId="6381BFDB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0E708545" w14:textId="03AA1E10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30" w:type="dxa"/>
          </w:tcPr>
          <w:p w14:paraId="0DB55FF7" w14:textId="304FF5B3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97" w:type="dxa"/>
          </w:tcPr>
          <w:p w14:paraId="022F4D8B" w14:textId="06919C1D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390" w:type="dxa"/>
          </w:tcPr>
          <w:p w14:paraId="6BBE738F" w14:textId="1B1EADF9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04641949" w14:textId="0304EE18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5" w:type="dxa"/>
          </w:tcPr>
          <w:p w14:paraId="0F2AB1F5" w14:textId="6F2ED0E1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43" w:type="dxa"/>
          </w:tcPr>
          <w:p w14:paraId="73F9AC76" w14:textId="7210307D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</w:tr>
      <w:tr w:rsidR="00E67555" w:rsidRPr="00092314" w14:paraId="222BD469" w14:textId="77777777" w:rsidTr="008D01D0">
        <w:tc>
          <w:tcPr>
            <w:tcW w:w="1878" w:type="dxa"/>
          </w:tcPr>
          <w:p w14:paraId="3AB19D99" w14:textId="15486F55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McCrindle 2014</w:t>
            </w:r>
          </w:p>
        </w:tc>
        <w:tc>
          <w:tcPr>
            <w:tcW w:w="1351" w:type="dxa"/>
          </w:tcPr>
          <w:p w14:paraId="4AF7BB11" w14:textId="16E3D291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577" w:type="dxa"/>
          </w:tcPr>
          <w:p w14:paraId="1CD055C4" w14:textId="3D11D17A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0" w:type="dxa"/>
          </w:tcPr>
          <w:p w14:paraId="7F770AD4" w14:textId="6F9E1620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14E763ED" w14:textId="1EC3BD8B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30" w:type="dxa"/>
          </w:tcPr>
          <w:p w14:paraId="0BF126C9" w14:textId="564B30F9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7" w:type="dxa"/>
          </w:tcPr>
          <w:p w14:paraId="3D699C86" w14:textId="1DA29222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90" w:type="dxa"/>
          </w:tcPr>
          <w:p w14:paraId="17A6A0AA" w14:textId="00CCD562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6E6E6762" w14:textId="4D22B877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45" w:type="dxa"/>
          </w:tcPr>
          <w:p w14:paraId="1C80FB56" w14:textId="480B78FC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1B36D8E7" w14:textId="7B2D32FC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</w:tr>
      <w:tr w:rsidR="00E67555" w:rsidRPr="00092314" w14:paraId="60544FA6" w14:textId="77777777" w:rsidTr="008D01D0">
        <w:tc>
          <w:tcPr>
            <w:tcW w:w="1878" w:type="dxa"/>
          </w:tcPr>
          <w:p w14:paraId="0680865B" w14:textId="1009ECC7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Jones 2013</w:t>
            </w:r>
          </w:p>
        </w:tc>
        <w:tc>
          <w:tcPr>
            <w:tcW w:w="1351" w:type="dxa"/>
          </w:tcPr>
          <w:p w14:paraId="0BAF0C1B" w14:textId="67CD5240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577" w:type="dxa"/>
          </w:tcPr>
          <w:p w14:paraId="55702061" w14:textId="4AD957C9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0" w:type="dxa"/>
          </w:tcPr>
          <w:p w14:paraId="49970866" w14:textId="0F09A180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4229FEC1" w14:textId="7F85590E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30" w:type="dxa"/>
          </w:tcPr>
          <w:p w14:paraId="601F19D0" w14:textId="39B658B6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7" w:type="dxa"/>
          </w:tcPr>
          <w:p w14:paraId="242E2964" w14:textId="237603E1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90" w:type="dxa"/>
          </w:tcPr>
          <w:p w14:paraId="19F6993A" w14:textId="017F8657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24610CE1" w14:textId="1451628B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5" w:type="dxa"/>
          </w:tcPr>
          <w:p w14:paraId="3A37E02A" w14:textId="113E250C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0C9F8F97" w14:textId="18200555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</w:tr>
      <w:tr w:rsidR="00E67555" w:rsidRPr="00092314" w14:paraId="778B4685" w14:textId="77777777" w:rsidTr="008D01D0">
        <w:tc>
          <w:tcPr>
            <w:tcW w:w="1878" w:type="dxa"/>
          </w:tcPr>
          <w:p w14:paraId="1D806B33" w14:textId="1F79400C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Rahman 2010</w:t>
            </w:r>
          </w:p>
        </w:tc>
        <w:tc>
          <w:tcPr>
            <w:tcW w:w="1351" w:type="dxa"/>
          </w:tcPr>
          <w:p w14:paraId="629D3979" w14:textId="099AC3FF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577" w:type="dxa"/>
          </w:tcPr>
          <w:p w14:paraId="44B2CEC4" w14:textId="115DCF3D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0" w:type="dxa"/>
          </w:tcPr>
          <w:p w14:paraId="1AB3200E" w14:textId="56E41ED4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64E16D4F" w14:textId="087F8E09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30" w:type="dxa"/>
          </w:tcPr>
          <w:p w14:paraId="372B60B1" w14:textId="2078B75A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7" w:type="dxa"/>
          </w:tcPr>
          <w:p w14:paraId="16293CD9" w14:textId="521EC77E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90" w:type="dxa"/>
          </w:tcPr>
          <w:p w14:paraId="470FFC71" w14:textId="01D817C6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4B5449F3" w14:textId="5A14C917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5" w:type="dxa"/>
          </w:tcPr>
          <w:p w14:paraId="7BA5D361" w14:textId="6A73601B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23AB23DB" w14:textId="673ADA1A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</w:tr>
      <w:tr w:rsidR="00E67555" w:rsidRPr="00092314" w14:paraId="3227B8B6" w14:textId="77777777" w:rsidTr="008D01D0">
        <w:tc>
          <w:tcPr>
            <w:tcW w:w="1878" w:type="dxa"/>
          </w:tcPr>
          <w:p w14:paraId="351D64D6" w14:textId="57CDFFAB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Thielmann 2010</w:t>
            </w:r>
          </w:p>
        </w:tc>
        <w:tc>
          <w:tcPr>
            <w:tcW w:w="1351" w:type="dxa"/>
          </w:tcPr>
          <w:p w14:paraId="43B23DC8" w14:textId="14D6365D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577" w:type="dxa"/>
          </w:tcPr>
          <w:p w14:paraId="27F90BE8" w14:textId="78F04F32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90" w:type="dxa"/>
          </w:tcPr>
          <w:p w14:paraId="184A8C7D" w14:textId="361B20F5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7EFC5CA4" w14:textId="49CC3124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High</w:t>
            </w:r>
          </w:p>
        </w:tc>
        <w:tc>
          <w:tcPr>
            <w:tcW w:w="1230" w:type="dxa"/>
          </w:tcPr>
          <w:p w14:paraId="327AF97D" w14:textId="39861FA0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97" w:type="dxa"/>
          </w:tcPr>
          <w:p w14:paraId="32C1F844" w14:textId="69780607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390" w:type="dxa"/>
          </w:tcPr>
          <w:p w14:paraId="565E29F6" w14:textId="3C8C30A1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757C935D" w14:textId="69327484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5" w:type="dxa"/>
          </w:tcPr>
          <w:p w14:paraId="472E3E30" w14:textId="4FACD899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54148463" w14:textId="34FE4DF5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</w:tr>
      <w:tr w:rsidR="00E67555" w:rsidRPr="00092314" w14:paraId="4F54C2A2" w14:textId="77777777" w:rsidTr="008D01D0">
        <w:tc>
          <w:tcPr>
            <w:tcW w:w="1878" w:type="dxa"/>
          </w:tcPr>
          <w:p w14:paraId="38E5E36D" w14:textId="1B018AD2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Holmberg 2014</w:t>
            </w:r>
          </w:p>
        </w:tc>
        <w:tc>
          <w:tcPr>
            <w:tcW w:w="1351" w:type="dxa"/>
          </w:tcPr>
          <w:p w14:paraId="6652A71C" w14:textId="25375376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577" w:type="dxa"/>
          </w:tcPr>
          <w:p w14:paraId="0BE1C733" w14:textId="5689A00C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0" w:type="dxa"/>
          </w:tcPr>
          <w:p w14:paraId="6FA3A3D3" w14:textId="78CDBF74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73D0CD9C" w14:textId="0836AFD8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High</w:t>
            </w:r>
          </w:p>
        </w:tc>
        <w:tc>
          <w:tcPr>
            <w:tcW w:w="1230" w:type="dxa"/>
          </w:tcPr>
          <w:p w14:paraId="2C6CD288" w14:textId="350497C2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97" w:type="dxa"/>
          </w:tcPr>
          <w:p w14:paraId="65D584CB" w14:textId="0C3EC05A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390" w:type="dxa"/>
          </w:tcPr>
          <w:p w14:paraId="4B545456" w14:textId="5E65EC20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7D3432FE" w14:textId="072060A5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5" w:type="dxa"/>
          </w:tcPr>
          <w:p w14:paraId="56952C9D" w14:textId="00284554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33DD6412" w14:textId="23F86183" w:rsidR="00A3684A" w:rsidRPr="00092314" w:rsidRDefault="00A3684A" w:rsidP="00A3684A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High</w:t>
            </w:r>
          </w:p>
        </w:tc>
      </w:tr>
    </w:tbl>
    <w:p w14:paraId="3BDD2509" w14:textId="4E30483A" w:rsidR="003F2F23" w:rsidRPr="00092314" w:rsidRDefault="003F2F23" w:rsidP="003F2F23">
      <w:pPr>
        <w:jc w:val="left"/>
        <w:rPr>
          <w:rFonts w:ascii="Arial" w:hAnsi="Arial" w:cs="Arial"/>
          <w:bCs/>
          <w:sz w:val="24"/>
          <w:szCs w:val="24"/>
          <w:lang w:val="en-GB" w:eastAsia="zh-HK"/>
        </w:rPr>
      </w:pPr>
      <w:r w:rsidRPr="00092314"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Supplemental </w:t>
      </w:r>
      <w:r w:rsidRPr="00092314">
        <w:rPr>
          <w:rFonts w:ascii="Arial" w:hAnsi="Arial" w:cs="Arial"/>
          <w:b/>
          <w:sz w:val="24"/>
          <w:szCs w:val="24"/>
          <w:lang w:val="en-GB" w:eastAsia="zh-HK"/>
        </w:rPr>
        <w:t xml:space="preserve">Table </w:t>
      </w:r>
      <w:r w:rsidR="00B8567D" w:rsidRPr="00092314">
        <w:rPr>
          <w:rFonts w:ascii="Arial" w:hAnsi="Arial" w:cs="Arial"/>
          <w:b/>
          <w:sz w:val="24"/>
          <w:szCs w:val="24"/>
          <w:lang w:val="en-GB" w:eastAsia="zh-HK"/>
        </w:rPr>
        <w:t>2</w:t>
      </w:r>
      <w:r w:rsidRPr="00092314">
        <w:rPr>
          <w:rFonts w:ascii="Arial" w:hAnsi="Arial" w:cs="Arial"/>
          <w:b/>
          <w:sz w:val="24"/>
          <w:szCs w:val="24"/>
          <w:lang w:val="en-GB" w:eastAsia="zh-HK"/>
        </w:rPr>
        <w:t xml:space="preserve"> </w:t>
      </w:r>
      <w:r w:rsidRPr="00092314">
        <w:rPr>
          <w:rFonts w:ascii="Arial" w:hAnsi="Arial" w:cs="Arial"/>
          <w:bCs/>
          <w:sz w:val="24"/>
          <w:szCs w:val="24"/>
          <w:lang w:val="en-GB" w:eastAsia="zh-HK"/>
        </w:rPr>
        <w:t>(Continued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75"/>
        <w:gridCol w:w="1351"/>
        <w:gridCol w:w="1577"/>
        <w:gridCol w:w="1092"/>
        <w:gridCol w:w="1377"/>
        <w:gridCol w:w="1230"/>
        <w:gridCol w:w="1297"/>
        <w:gridCol w:w="1390"/>
        <w:gridCol w:w="1190"/>
        <w:gridCol w:w="1046"/>
        <w:gridCol w:w="1243"/>
      </w:tblGrid>
      <w:tr w:rsidR="00E67555" w:rsidRPr="00092314" w14:paraId="16652280" w14:textId="77777777" w:rsidTr="008D01D0">
        <w:tc>
          <w:tcPr>
            <w:tcW w:w="1875" w:type="dxa"/>
          </w:tcPr>
          <w:p w14:paraId="2DE2B0B3" w14:textId="77777777" w:rsidR="003F2F23" w:rsidRPr="00092314" w:rsidRDefault="003F2F23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hAnsi="Arial" w:cs="Arial"/>
                <w:sz w:val="24"/>
                <w:szCs w:val="24"/>
              </w:rPr>
              <w:t>Trial</w:t>
            </w:r>
          </w:p>
        </w:tc>
        <w:tc>
          <w:tcPr>
            <w:tcW w:w="1351" w:type="dxa"/>
          </w:tcPr>
          <w:p w14:paraId="6CA1821D" w14:textId="77777777" w:rsidR="003F2F23" w:rsidRPr="00092314" w:rsidRDefault="003F2F23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Random sequence generation</w:t>
            </w:r>
          </w:p>
        </w:tc>
        <w:tc>
          <w:tcPr>
            <w:tcW w:w="1577" w:type="dxa"/>
          </w:tcPr>
          <w:p w14:paraId="0B09907E" w14:textId="77777777" w:rsidR="003F2F23" w:rsidRPr="00092314" w:rsidRDefault="003F2F23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Allocation concealment</w:t>
            </w:r>
          </w:p>
        </w:tc>
        <w:tc>
          <w:tcPr>
            <w:tcW w:w="1092" w:type="dxa"/>
          </w:tcPr>
          <w:p w14:paraId="08F8F24A" w14:textId="77777777" w:rsidR="003F2F23" w:rsidRPr="00092314" w:rsidRDefault="003F2F23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Patients blinded</w:t>
            </w:r>
          </w:p>
        </w:tc>
        <w:tc>
          <w:tcPr>
            <w:tcW w:w="1377" w:type="dxa"/>
          </w:tcPr>
          <w:p w14:paraId="5173C36B" w14:textId="77777777" w:rsidR="003F2F23" w:rsidRPr="00092314" w:rsidRDefault="003F2F23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Healthcare providers blinded</w:t>
            </w:r>
          </w:p>
        </w:tc>
        <w:tc>
          <w:tcPr>
            <w:tcW w:w="1230" w:type="dxa"/>
          </w:tcPr>
          <w:p w14:paraId="611CC519" w14:textId="77777777" w:rsidR="003F2F23" w:rsidRPr="00092314" w:rsidRDefault="003F2F23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Data collectors blinded</w:t>
            </w:r>
          </w:p>
        </w:tc>
        <w:tc>
          <w:tcPr>
            <w:tcW w:w="1297" w:type="dxa"/>
          </w:tcPr>
          <w:p w14:paraId="27C23922" w14:textId="77777777" w:rsidR="003F2F23" w:rsidRPr="00092314" w:rsidRDefault="003F2F23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Outcome assessors blinded</w:t>
            </w:r>
          </w:p>
        </w:tc>
        <w:tc>
          <w:tcPr>
            <w:tcW w:w="1390" w:type="dxa"/>
          </w:tcPr>
          <w:p w14:paraId="61169A27" w14:textId="77777777" w:rsidR="003F2F23" w:rsidRPr="00092314" w:rsidRDefault="003F2F23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Incomplete outcome data</w:t>
            </w:r>
          </w:p>
        </w:tc>
        <w:tc>
          <w:tcPr>
            <w:tcW w:w="1190" w:type="dxa"/>
          </w:tcPr>
          <w:p w14:paraId="3B24AAFA" w14:textId="77777777" w:rsidR="003F2F23" w:rsidRPr="00092314" w:rsidRDefault="003F2F23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Selective reporting</w:t>
            </w:r>
          </w:p>
        </w:tc>
        <w:tc>
          <w:tcPr>
            <w:tcW w:w="1046" w:type="dxa"/>
          </w:tcPr>
          <w:p w14:paraId="08C00660" w14:textId="77777777" w:rsidR="003F2F23" w:rsidRPr="00092314" w:rsidRDefault="003F2F23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Other bias</w:t>
            </w:r>
          </w:p>
        </w:tc>
        <w:tc>
          <w:tcPr>
            <w:tcW w:w="1243" w:type="dxa"/>
          </w:tcPr>
          <w:p w14:paraId="49C14447" w14:textId="77777777" w:rsidR="003F2F23" w:rsidRPr="00092314" w:rsidRDefault="003F2F23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Summary</w:t>
            </w:r>
          </w:p>
        </w:tc>
      </w:tr>
      <w:tr w:rsidR="008D01D0" w:rsidRPr="00092314" w14:paraId="41AAA214" w14:textId="77777777" w:rsidTr="008D01D0">
        <w:tc>
          <w:tcPr>
            <w:tcW w:w="1875" w:type="dxa"/>
          </w:tcPr>
          <w:p w14:paraId="79DCF0CD" w14:textId="30438BF0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92314">
              <w:rPr>
                <w:rFonts w:ascii="Arial" w:eastAsia="游ゴシック" w:hAnsi="Arial" w:cs="Arial"/>
                <w:sz w:val="24"/>
                <w:szCs w:val="24"/>
              </w:rPr>
              <w:t>Nouraei</w:t>
            </w:r>
            <w:proofErr w:type="spellEnd"/>
            <w:r w:rsidRPr="00092314">
              <w:rPr>
                <w:rFonts w:ascii="Arial" w:eastAsia="游ゴシック" w:hAnsi="Arial" w:cs="Arial"/>
                <w:sz w:val="24"/>
                <w:szCs w:val="24"/>
              </w:rPr>
              <w:t xml:space="preserve"> 2016</w:t>
            </w:r>
          </w:p>
        </w:tc>
        <w:tc>
          <w:tcPr>
            <w:tcW w:w="1351" w:type="dxa"/>
          </w:tcPr>
          <w:p w14:paraId="2C0EF291" w14:textId="2A5C320F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577" w:type="dxa"/>
          </w:tcPr>
          <w:p w14:paraId="547C7586" w14:textId="2DF921F2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92" w:type="dxa"/>
          </w:tcPr>
          <w:p w14:paraId="45B56F25" w14:textId="4998191B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5C75B3A2" w14:textId="6B07F2A1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30" w:type="dxa"/>
          </w:tcPr>
          <w:p w14:paraId="2A793BD9" w14:textId="2AF3F1D1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7" w:type="dxa"/>
          </w:tcPr>
          <w:p w14:paraId="07F9C030" w14:textId="6B90A4FB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90" w:type="dxa"/>
          </w:tcPr>
          <w:p w14:paraId="134EA870" w14:textId="27162B05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4BA0909A" w14:textId="187D1FC8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6" w:type="dxa"/>
          </w:tcPr>
          <w:p w14:paraId="69D83B76" w14:textId="133901A4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276DFDB4" w14:textId="0D00BD15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</w:tr>
      <w:tr w:rsidR="008D01D0" w:rsidRPr="00092314" w14:paraId="516E7132" w14:textId="77777777" w:rsidTr="008D01D0">
        <w:tc>
          <w:tcPr>
            <w:tcW w:w="1875" w:type="dxa"/>
          </w:tcPr>
          <w:p w14:paraId="26E00B44" w14:textId="7062938F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Hong 2014</w:t>
            </w:r>
          </w:p>
        </w:tc>
        <w:tc>
          <w:tcPr>
            <w:tcW w:w="1351" w:type="dxa"/>
          </w:tcPr>
          <w:p w14:paraId="7C1CE98B" w14:textId="10C3D95A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577" w:type="dxa"/>
          </w:tcPr>
          <w:p w14:paraId="7C388263" w14:textId="447603AC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2" w:type="dxa"/>
          </w:tcPr>
          <w:p w14:paraId="1EEF0AC6" w14:textId="7E77BD3D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537D1CAE" w14:textId="52A3D29B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30" w:type="dxa"/>
          </w:tcPr>
          <w:p w14:paraId="01C21562" w14:textId="71D3717A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7" w:type="dxa"/>
          </w:tcPr>
          <w:p w14:paraId="0DBAFFBC" w14:textId="57B5481C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90" w:type="dxa"/>
          </w:tcPr>
          <w:p w14:paraId="59F18C70" w14:textId="609C3E80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22A59DEC" w14:textId="651696A7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6" w:type="dxa"/>
          </w:tcPr>
          <w:p w14:paraId="46A83C87" w14:textId="2E9E82EC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3F26E00F" w14:textId="1211740D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</w:tr>
      <w:tr w:rsidR="008D01D0" w:rsidRPr="00092314" w14:paraId="16BA01BD" w14:textId="77777777" w:rsidTr="008D01D0">
        <w:tc>
          <w:tcPr>
            <w:tcW w:w="1875" w:type="dxa"/>
          </w:tcPr>
          <w:p w14:paraId="13A1AC34" w14:textId="429DC1CE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Joung 2013</w:t>
            </w:r>
          </w:p>
        </w:tc>
        <w:tc>
          <w:tcPr>
            <w:tcW w:w="1351" w:type="dxa"/>
          </w:tcPr>
          <w:p w14:paraId="3C57F259" w14:textId="3920E6AF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577" w:type="dxa"/>
          </w:tcPr>
          <w:p w14:paraId="14F927A9" w14:textId="3E3EA22A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92" w:type="dxa"/>
          </w:tcPr>
          <w:p w14:paraId="35734461" w14:textId="03DFEFE4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221309BE" w14:textId="4102AE02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30" w:type="dxa"/>
          </w:tcPr>
          <w:p w14:paraId="4F6982F5" w14:textId="1EDA54B3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7" w:type="dxa"/>
          </w:tcPr>
          <w:p w14:paraId="1DD1CF0B" w14:textId="38F025ED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90" w:type="dxa"/>
          </w:tcPr>
          <w:p w14:paraId="15008AE7" w14:textId="6FEBD933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50DD7258" w14:textId="45F86D24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6" w:type="dxa"/>
          </w:tcPr>
          <w:p w14:paraId="5A787D2C" w14:textId="667FE268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5B66EDB4" w14:textId="531D91F0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</w:tr>
      <w:tr w:rsidR="008D01D0" w:rsidRPr="00092314" w14:paraId="58909EE1" w14:textId="77777777" w:rsidTr="008D01D0">
        <w:tc>
          <w:tcPr>
            <w:tcW w:w="1875" w:type="dxa"/>
          </w:tcPr>
          <w:p w14:paraId="78E15FFC" w14:textId="30747C14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Zarbock 2015</w:t>
            </w:r>
          </w:p>
        </w:tc>
        <w:tc>
          <w:tcPr>
            <w:tcW w:w="1351" w:type="dxa"/>
          </w:tcPr>
          <w:p w14:paraId="792C4CD1" w14:textId="7FC8E793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577" w:type="dxa"/>
          </w:tcPr>
          <w:p w14:paraId="338BDAF3" w14:textId="5968EA36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2" w:type="dxa"/>
          </w:tcPr>
          <w:p w14:paraId="175B5AD8" w14:textId="28EE048B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26B8DDA6" w14:textId="4E3103B0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30" w:type="dxa"/>
          </w:tcPr>
          <w:p w14:paraId="1D1BE03B" w14:textId="496763CF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7" w:type="dxa"/>
          </w:tcPr>
          <w:p w14:paraId="5175F061" w14:textId="1E6CD31E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90" w:type="dxa"/>
          </w:tcPr>
          <w:p w14:paraId="349394E0" w14:textId="4FEBF459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1CC334D6" w14:textId="2A09DAFE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6" w:type="dxa"/>
          </w:tcPr>
          <w:p w14:paraId="07CEB8F5" w14:textId="572301E3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209A3FDC" w14:textId="750C4378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</w:tr>
      <w:tr w:rsidR="008D01D0" w:rsidRPr="00092314" w14:paraId="366D8D4F" w14:textId="77777777" w:rsidTr="008D01D0">
        <w:tc>
          <w:tcPr>
            <w:tcW w:w="1875" w:type="dxa"/>
          </w:tcPr>
          <w:p w14:paraId="40E93FA6" w14:textId="7D67BCD3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Pepe 2013</w:t>
            </w:r>
          </w:p>
        </w:tc>
        <w:tc>
          <w:tcPr>
            <w:tcW w:w="1351" w:type="dxa"/>
          </w:tcPr>
          <w:p w14:paraId="4F3B9128" w14:textId="0FC3D474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577" w:type="dxa"/>
          </w:tcPr>
          <w:p w14:paraId="3B3C7ACE" w14:textId="66BA2BE6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92" w:type="dxa"/>
          </w:tcPr>
          <w:p w14:paraId="1A40116C" w14:textId="0F32F485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26E914E2" w14:textId="30DB3D40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30" w:type="dxa"/>
          </w:tcPr>
          <w:p w14:paraId="56D2E1DD" w14:textId="65C99D29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97" w:type="dxa"/>
          </w:tcPr>
          <w:p w14:paraId="732FCB3A" w14:textId="029F10BB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390" w:type="dxa"/>
          </w:tcPr>
          <w:p w14:paraId="0B945826" w14:textId="2B517974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550668D2" w14:textId="6FAD0E5D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6" w:type="dxa"/>
          </w:tcPr>
          <w:p w14:paraId="71F010E9" w14:textId="5D0CF19B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21C5A592" w14:textId="549DAFD5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</w:tr>
      <w:tr w:rsidR="008D01D0" w:rsidRPr="00092314" w14:paraId="10EDD239" w14:textId="77777777" w:rsidTr="008D01D0">
        <w:tc>
          <w:tcPr>
            <w:tcW w:w="1875" w:type="dxa"/>
          </w:tcPr>
          <w:p w14:paraId="23D2DD2D" w14:textId="406F6721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92314">
              <w:rPr>
                <w:rFonts w:ascii="Arial" w:eastAsia="游ゴシック" w:hAnsi="Arial" w:cs="Arial"/>
                <w:sz w:val="24"/>
                <w:szCs w:val="24"/>
              </w:rPr>
              <w:t>Elgariah</w:t>
            </w:r>
            <w:proofErr w:type="spellEnd"/>
            <w:r w:rsidRPr="00092314">
              <w:rPr>
                <w:rFonts w:ascii="Arial" w:eastAsia="游ゴシック" w:hAnsi="Arial" w:cs="Arial"/>
                <w:sz w:val="24"/>
                <w:szCs w:val="24"/>
              </w:rPr>
              <w:t xml:space="preserve"> 2017</w:t>
            </w:r>
          </w:p>
        </w:tc>
        <w:tc>
          <w:tcPr>
            <w:tcW w:w="1351" w:type="dxa"/>
          </w:tcPr>
          <w:p w14:paraId="6B7BDA24" w14:textId="0CD43448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577" w:type="dxa"/>
          </w:tcPr>
          <w:p w14:paraId="096C8C45" w14:textId="43E67916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92" w:type="dxa"/>
          </w:tcPr>
          <w:p w14:paraId="244DE9D7" w14:textId="7BC00D0B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377" w:type="dxa"/>
          </w:tcPr>
          <w:p w14:paraId="5C10AE7A" w14:textId="11C146DA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30" w:type="dxa"/>
          </w:tcPr>
          <w:p w14:paraId="07026234" w14:textId="3EC7C361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97" w:type="dxa"/>
          </w:tcPr>
          <w:p w14:paraId="017E1D3E" w14:textId="109F4432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390" w:type="dxa"/>
          </w:tcPr>
          <w:p w14:paraId="5E34776A" w14:textId="4907F17A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190" w:type="dxa"/>
          </w:tcPr>
          <w:p w14:paraId="1DD5F793" w14:textId="50C7C1D1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46" w:type="dxa"/>
          </w:tcPr>
          <w:p w14:paraId="34878E15" w14:textId="1A63495E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43" w:type="dxa"/>
          </w:tcPr>
          <w:p w14:paraId="4F6280A3" w14:textId="6E0257D6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</w:tr>
      <w:tr w:rsidR="008D01D0" w:rsidRPr="00092314" w14:paraId="6A11AAC5" w14:textId="77777777" w:rsidTr="008D01D0">
        <w:tc>
          <w:tcPr>
            <w:tcW w:w="1875" w:type="dxa"/>
          </w:tcPr>
          <w:p w14:paraId="0EA6827E" w14:textId="6AF0B1E3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Kim 2017</w:t>
            </w:r>
          </w:p>
        </w:tc>
        <w:tc>
          <w:tcPr>
            <w:tcW w:w="1351" w:type="dxa"/>
          </w:tcPr>
          <w:p w14:paraId="24E8CE94" w14:textId="2EE54920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577" w:type="dxa"/>
          </w:tcPr>
          <w:p w14:paraId="1249BD17" w14:textId="2D332D9D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92" w:type="dxa"/>
          </w:tcPr>
          <w:p w14:paraId="31E7CD1C" w14:textId="1F69A379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24B47607" w14:textId="32B11EB7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30" w:type="dxa"/>
          </w:tcPr>
          <w:p w14:paraId="3A20AFA1" w14:textId="4FF43071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7" w:type="dxa"/>
          </w:tcPr>
          <w:p w14:paraId="12FE791A" w14:textId="65F33059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90" w:type="dxa"/>
          </w:tcPr>
          <w:p w14:paraId="4778841B" w14:textId="3D92A33E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7570D958" w14:textId="3D8D645B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6" w:type="dxa"/>
          </w:tcPr>
          <w:p w14:paraId="054F077F" w14:textId="744FC0EF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43DF56CC" w14:textId="32A994C6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</w:tr>
      <w:tr w:rsidR="008D01D0" w:rsidRPr="00092314" w14:paraId="31B3F6B9" w14:textId="77777777" w:rsidTr="008D01D0">
        <w:tc>
          <w:tcPr>
            <w:tcW w:w="1875" w:type="dxa"/>
          </w:tcPr>
          <w:p w14:paraId="42D13F87" w14:textId="2EBD44D3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Guerra 2017</w:t>
            </w:r>
          </w:p>
        </w:tc>
        <w:tc>
          <w:tcPr>
            <w:tcW w:w="1351" w:type="dxa"/>
          </w:tcPr>
          <w:p w14:paraId="707EF076" w14:textId="2E0624C6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577" w:type="dxa"/>
          </w:tcPr>
          <w:p w14:paraId="50DBD793" w14:textId="3CBD9CC4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2" w:type="dxa"/>
          </w:tcPr>
          <w:p w14:paraId="1CEA1439" w14:textId="5133E711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5B167ECF" w14:textId="4F34452D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30" w:type="dxa"/>
          </w:tcPr>
          <w:p w14:paraId="090BBC92" w14:textId="234EAC8F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7" w:type="dxa"/>
          </w:tcPr>
          <w:p w14:paraId="224DD9B3" w14:textId="1C3EC24B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90" w:type="dxa"/>
          </w:tcPr>
          <w:p w14:paraId="1FA56565" w14:textId="2EB070A4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272FA477" w14:textId="41DE22AA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6" w:type="dxa"/>
          </w:tcPr>
          <w:p w14:paraId="69C53BB9" w14:textId="01E49A7F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4E9127E2" w14:textId="3A07993C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</w:tr>
      <w:tr w:rsidR="008D01D0" w:rsidRPr="00092314" w14:paraId="2B684EE4" w14:textId="77777777" w:rsidTr="008D01D0">
        <w:tc>
          <w:tcPr>
            <w:tcW w:w="1875" w:type="dxa"/>
          </w:tcPr>
          <w:p w14:paraId="600CE714" w14:textId="508E54E3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Kang 2017</w:t>
            </w:r>
          </w:p>
        </w:tc>
        <w:tc>
          <w:tcPr>
            <w:tcW w:w="1351" w:type="dxa"/>
          </w:tcPr>
          <w:p w14:paraId="6A09DC3B" w14:textId="7F5B5AE2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577" w:type="dxa"/>
          </w:tcPr>
          <w:p w14:paraId="1752A7D7" w14:textId="6EBA88CF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2" w:type="dxa"/>
          </w:tcPr>
          <w:p w14:paraId="58FDA5DE" w14:textId="051F5F05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15D1096C" w14:textId="1F8CF2FF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30" w:type="dxa"/>
          </w:tcPr>
          <w:p w14:paraId="0F632A90" w14:textId="7D52F29B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7" w:type="dxa"/>
          </w:tcPr>
          <w:p w14:paraId="6A647DDF" w14:textId="72321992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90" w:type="dxa"/>
          </w:tcPr>
          <w:p w14:paraId="2C3DD09E" w14:textId="070BDA39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5A7919DC" w14:textId="6CBF6AA3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46" w:type="dxa"/>
          </w:tcPr>
          <w:p w14:paraId="72E1EC4E" w14:textId="066AD652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60334EF1" w14:textId="4BACB8DE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</w:tr>
      <w:tr w:rsidR="008D01D0" w:rsidRPr="00092314" w14:paraId="249357D7" w14:textId="77777777" w:rsidTr="008D01D0">
        <w:tc>
          <w:tcPr>
            <w:tcW w:w="1875" w:type="dxa"/>
          </w:tcPr>
          <w:p w14:paraId="5BA74469" w14:textId="3C3CF584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i 2010</w:t>
            </w:r>
          </w:p>
        </w:tc>
        <w:tc>
          <w:tcPr>
            <w:tcW w:w="1351" w:type="dxa"/>
          </w:tcPr>
          <w:p w14:paraId="3AF86A34" w14:textId="09A38CC4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577" w:type="dxa"/>
          </w:tcPr>
          <w:p w14:paraId="670F229B" w14:textId="625BFD70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92" w:type="dxa"/>
          </w:tcPr>
          <w:p w14:paraId="4AAF8CB8" w14:textId="7E16A167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4BB644B6" w14:textId="453AE5F4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30" w:type="dxa"/>
          </w:tcPr>
          <w:p w14:paraId="2A76DA1A" w14:textId="7F948D17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7" w:type="dxa"/>
          </w:tcPr>
          <w:p w14:paraId="2C99E513" w14:textId="00F5A831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90" w:type="dxa"/>
          </w:tcPr>
          <w:p w14:paraId="26F5C446" w14:textId="6B420497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3D777803" w14:textId="5EB6F5D0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6" w:type="dxa"/>
          </w:tcPr>
          <w:p w14:paraId="2B43E8FA" w14:textId="2C011397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674D8926" w14:textId="40595854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</w:tr>
      <w:tr w:rsidR="008D01D0" w:rsidRPr="00092314" w14:paraId="46F54D5F" w14:textId="77777777" w:rsidTr="008D01D0">
        <w:tc>
          <w:tcPr>
            <w:tcW w:w="1875" w:type="dxa"/>
          </w:tcPr>
          <w:p w14:paraId="439D8F33" w14:textId="787AA11C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Young 2012</w:t>
            </w:r>
          </w:p>
        </w:tc>
        <w:tc>
          <w:tcPr>
            <w:tcW w:w="1351" w:type="dxa"/>
          </w:tcPr>
          <w:p w14:paraId="0E8B64EE" w14:textId="1383AE67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577" w:type="dxa"/>
          </w:tcPr>
          <w:p w14:paraId="14ABCA4B" w14:textId="3DC66961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2" w:type="dxa"/>
          </w:tcPr>
          <w:p w14:paraId="1D7C4BD5" w14:textId="7FC57E68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4475E0C7" w14:textId="568F699F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30" w:type="dxa"/>
          </w:tcPr>
          <w:p w14:paraId="793D072F" w14:textId="56D3CCC1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7" w:type="dxa"/>
          </w:tcPr>
          <w:p w14:paraId="35498E8F" w14:textId="1662F9B5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90" w:type="dxa"/>
          </w:tcPr>
          <w:p w14:paraId="61EEE0C9" w14:textId="6E125650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24325AE2" w14:textId="508638CB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6" w:type="dxa"/>
          </w:tcPr>
          <w:p w14:paraId="3AD55E1A" w14:textId="483D95CB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2687E8A8" w14:textId="7DA8629C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</w:tr>
      <w:tr w:rsidR="008D01D0" w:rsidRPr="00092314" w14:paraId="15082079" w14:textId="77777777" w:rsidTr="008D01D0">
        <w:tc>
          <w:tcPr>
            <w:tcW w:w="1875" w:type="dxa"/>
          </w:tcPr>
          <w:p w14:paraId="4BA61545" w14:textId="3FDC0105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Thielmann 2013</w:t>
            </w:r>
          </w:p>
        </w:tc>
        <w:tc>
          <w:tcPr>
            <w:tcW w:w="1351" w:type="dxa"/>
          </w:tcPr>
          <w:p w14:paraId="3D8AD727" w14:textId="761FEA84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577" w:type="dxa"/>
          </w:tcPr>
          <w:p w14:paraId="126CB9E7" w14:textId="4174B1A7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2" w:type="dxa"/>
          </w:tcPr>
          <w:p w14:paraId="70249860" w14:textId="34D03C7E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46F68353" w14:textId="33AD8C09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30" w:type="dxa"/>
          </w:tcPr>
          <w:p w14:paraId="7A18E915" w14:textId="23E1FC14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7" w:type="dxa"/>
          </w:tcPr>
          <w:p w14:paraId="28B2B3FB" w14:textId="2F9057B2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90" w:type="dxa"/>
          </w:tcPr>
          <w:p w14:paraId="6AAF66A5" w14:textId="4F8105A1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6601A633" w14:textId="23C1D3A5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6" w:type="dxa"/>
          </w:tcPr>
          <w:p w14:paraId="6851DFB2" w14:textId="5DE138D5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27FFA275" w14:textId="244E1FB1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</w:tr>
      <w:tr w:rsidR="008D01D0" w:rsidRPr="00092314" w14:paraId="64C5E828" w14:textId="77777777" w:rsidTr="008D01D0">
        <w:tc>
          <w:tcPr>
            <w:tcW w:w="1875" w:type="dxa"/>
          </w:tcPr>
          <w:p w14:paraId="73D27DBF" w14:textId="64229ABF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Gedik 2017</w:t>
            </w:r>
          </w:p>
        </w:tc>
        <w:tc>
          <w:tcPr>
            <w:tcW w:w="1351" w:type="dxa"/>
          </w:tcPr>
          <w:p w14:paraId="6D2F06A3" w14:textId="1E977C3D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577" w:type="dxa"/>
          </w:tcPr>
          <w:p w14:paraId="401E9DF7" w14:textId="3485E463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92" w:type="dxa"/>
          </w:tcPr>
          <w:p w14:paraId="719EE538" w14:textId="0F977499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377" w:type="dxa"/>
          </w:tcPr>
          <w:p w14:paraId="77CC8309" w14:textId="4060C1C3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30" w:type="dxa"/>
          </w:tcPr>
          <w:p w14:paraId="7BCBED79" w14:textId="5AF627CF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97" w:type="dxa"/>
          </w:tcPr>
          <w:p w14:paraId="596228E0" w14:textId="30622577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390" w:type="dxa"/>
          </w:tcPr>
          <w:p w14:paraId="25C70533" w14:textId="404403F9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5F1F379D" w14:textId="0C5934B6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6" w:type="dxa"/>
          </w:tcPr>
          <w:p w14:paraId="4BA563D1" w14:textId="5547E802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43" w:type="dxa"/>
          </w:tcPr>
          <w:p w14:paraId="22F32457" w14:textId="429C6FEA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</w:tr>
      <w:tr w:rsidR="008D01D0" w:rsidRPr="00092314" w14:paraId="46ECBEF7" w14:textId="77777777" w:rsidTr="008D01D0">
        <w:tc>
          <w:tcPr>
            <w:tcW w:w="1875" w:type="dxa"/>
          </w:tcPr>
          <w:p w14:paraId="17683C79" w14:textId="067E4006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Chen 2012</w:t>
            </w:r>
          </w:p>
        </w:tc>
        <w:tc>
          <w:tcPr>
            <w:tcW w:w="1351" w:type="dxa"/>
          </w:tcPr>
          <w:p w14:paraId="14E49DB0" w14:textId="346ADBC1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577" w:type="dxa"/>
          </w:tcPr>
          <w:p w14:paraId="21823777" w14:textId="027D5016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92" w:type="dxa"/>
          </w:tcPr>
          <w:p w14:paraId="1B96917F" w14:textId="1C760EB9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7A5870A0" w14:textId="781F818F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30" w:type="dxa"/>
          </w:tcPr>
          <w:p w14:paraId="2DE5B2DF" w14:textId="6BBA3E30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97" w:type="dxa"/>
          </w:tcPr>
          <w:p w14:paraId="600BDB85" w14:textId="62F09F5C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390" w:type="dxa"/>
          </w:tcPr>
          <w:p w14:paraId="41F1543C" w14:textId="441E8A3A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6239503F" w14:textId="62A9ABEF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6" w:type="dxa"/>
          </w:tcPr>
          <w:p w14:paraId="4BC8618B" w14:textId="2235DA00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6152F779" w14:textId="06F8F43E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</w:tr>
      <w:tr w:rsidR="008D01D0" w:rsidRPr="00092314" w14:paraId="2D20D659" w14:textId="77777777" w:rsidTr="008D01D0">
        <w:tc>
          <w:tcPr>
            <w:tcW w:w="1875" w:type="dxa"/>
          </w:tcPr>
          <w:p w14:paraId="0366D3B0" w14:textId="17BE9185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Wang 2019</w:t>
            </w:r>
          </w:p>
        </w:tc>
        <w:tc>
          <w:tcPr>
            <w:tcW w:w="1351" w:type="dxa"/>
          </w:tcPr>
          <w:p w14:paraId="1AD3C521" w14:textId="04E14821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577" w:type="dxa"/>
          </w:tcPr>
          <w:p w14:paraId="493E53B0" w14:textId="5198BEED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92" w:type="dxa"/>
          </w:tcPr>
          <w:p w14:paraId="771D5276" w14:textId="6BE178FD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3AF17CAB" w14:textId="43EB7B85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30" w:type="dxa"/>
          </w:tcPr>
          <w:p w14:paraId="5D487314" w14:textId="3BEE6FAA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97" w:type="dxa"/>
          </w:tcPr>
          <w:p w14:paraId="3F73A0A1" w14:textId="453E9823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390" w:type="dxa"/>
          </w:tcPr>
          <w:p w14:paraId="51E61C93" w14:textId="0D5F4638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190" w:type="dxa"/>
          </w:tcPr>
          <w:p w14:paraId="03E31650" w14:textId="1B157B1B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High</w:t>
            </w:r>
          </w:p>
        </w:tc>
        <w:tc>
          <w:tcPr>
            <w:tcW w:w="1046" w:type="dxa"/>
          </w:tcPr>
          <w:p w14:paraId="39DBA58C" w14:textId="22208D75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High</w:t>
            </w:r>
          </w:p>
        </w:tc>
        <w:tc>
          <w:tcPr>
            <w:tcW w:w="1243" w:type="dxa"/>
          </w:tcPr>
          <w:p w14:paraId="3A6AC553" w14:textId="55DF8264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High</w:t>
            </w:r>
          </w:p>
        </w:tc>
      </w:tr>
      <w:tr w:rsidR="008D01D0" w:rsidRPr="00092314" w14:paraId="0315809E" w14:textId="77777777" w:rsidTr="008D01D0">
        <w:tc>
          <w:tcPr>
            <w:tcW w:w="1875" w:type="dxa"/>
          </w:tcPr>
          <w:p w14:paraId="5FCBDBF6" w14:textId="7A9A1BB4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Wang 2019</w:t>
            </w:r>
          </w:p>
        </w:tc>
        <w:tc>
          <w:tcPr>
            <w:tcW w:w="1351" w:type="dxa"/>
          </w:tcPr>
          <w:p w14:paraId="2AC25F16" w14:textId="0525BF61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577" w:type="dxa"/>
          </w:tcPr>
          <w:p w14:paraId="7DC685FC" w14:textId="142BB0CD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2" w:type="dxa"/>
          </w:tcPr>
          <w:p w14:paraId="440F2130" w14:textId="6B2A63AA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13790608" w14:textId="543E5DA1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30" w:type="dxa"/>
          </w:tcPr>
          <w:p w14:paraId="24E92159" w14:textId="779AC07A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7" w:type="dxa"/>
          </w:tcPr>
          <w:p w14:paraId="1EB10EE7" w14:textId="06D7041B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90" w:type="dxa"/>
          </w:tcPr>
          <w:p w14:paraId="099576E8" w14:textId="01C535FC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45FF6498" w14:textId="05B4C48A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6" w:type="dxa"/>
          </w:tcPr>
          <w:p w14:paraId="71C2EB8A" w14:textId="02E49A43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5DD3028B" w14:textId="16FEA252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</w:tr>
      <w:tr w:rsidR="008D01D0" w:rsidRPr="00092314" w14:paraId="4BA9E623" w14:textId="77777777" w:rsidTr="008D01D0">
        <w:tc>
          <w:tcPr>
            <w:tcW w:w="1875" w:type="dxa"/>
            <w:tcBorders>
              <w:bottom w:val="single" w:sz="4" w:space="0" w:color="auto"/>
            </w:tcBorders>
          </w:tcPr>
          <w:p w14:paraId="6AF3D303" w14:textId="32CCD7BA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Zhou 2019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26F2FAFA" w14:textId="777CC532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52930DFA" w14:textId="08A60C13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6E8C22C2" w14:textId="6529E095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111E5EBF" w14:textId="1299B05D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55257903" w14:textId="2D0F9968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19A047B3" w14:textId="4A7CF868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34EB6F2D" w14:textId="37528E84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4714E052" w14:textId="75322488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06EE94DE" w14:textId="1FB079A8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09D1AB6B" w14:textId="5037EC6F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</w:tr>
      <w:tr w:rsidR="008D01D0" w:rsidRPr="00092314" w14:paraId="368F19AD" w14:textId="77777777" w:rsidTr="008D01D0">
        <w:tc>
          <w:tcPr>
            <w:tcW w:w="1875" w:type="dxa"/>
            <w:tcBorders>
              <w:bottom w:val="single" w:sz="4" w:space="0" w:color="auto"/>
            </w:tcBorders>
          </w:tcPr>
          <w:p w14:paraId="4FEEA461" w14:textId="0C764654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Jin 2019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11250B03" w14:textId="3074BC7D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55242989" w14:textId="096FD530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675A567E" w14:textId="22525ABF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0FB504EE" w14:textId="4C700FBA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2E8ADA2E" w14:textId="02183135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1FE0E7A3" w14:textId="75248189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1223124A" w14:textId="148A6953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66814B97" w14:textId="1CF745A2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093DCE3A" w14:textId="55371F55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231D4FE7" w14:textId="3EB9E4A8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</w:tr>
      <w:tr w:rsidR="008D01D0" w:rsidRPr="00092314" w14:paraId="1E8766A3" w14:textId="77777777" w:rsidTr="008D01D0"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FE2DA" w14:textId="77777777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EC972" w14:textId="77777777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2E4D2" w14:textId="77777777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10DEC" w14:textId="77777777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01B6E" w14:textId="77777777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93F2D" w14:textId="77777777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9709F" w14:textId="77777777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26458" w14:textId="77777777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062FB" w14:textId="77777777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1F6F4" w14:textId="77777777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B91DC" w14:textId="77777777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</w:p>
        </w:tc>
      </w:tr>
    </w:tbl>
    <w:p w14:paraId="3AFFA6CF" w14:textId="68F65F21" w:rsidR="003F2F23" w:rsidRPr="00092314" w:rsidRDefault="003F2F23" w:rsidP="003F2F23">
      <w:pPr>
        <w:jc w:val="left"/>
        <w:rPr>
          <w:rFonts w:ascii="Arial" w:hAnsi="Arial" w:cs="Arial"/>
          <w:bCs/>
          <w:sz w:val="24"/>
          <w:szCs w:val="24"/>
          <w:lang w:val="en-GB" w:eastAsia="zh-HK"/>
        </w:rPr>
      </w:pPr>
      <w:r w:rsidRPr="00092314"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Supplemental </w:t>
      </w:r>
      <w:r w:rsidRPr="00092314">
        <w:rPr>
          <w:rFonts w:ascii="Arial" w:hAnsi="Arial" w:cs="Arial"/>
          <w:b/>
          <w:sz w:val="24"/>
          <w:szCs w:val="24"/>
          <w:lang w:val="en-GB" w:eastAsia="zh-HK"/>
        </w:rPr>
        <w:t xml:space="preserve">Table </w:t>
      </w:r>
      <w:r w:rsidR="00B8567D" w:rsidRPr="00092314">
        <w:rPr>
          <w:rFonts w:ascii="Arial" w:hAnsi="Arial" w:cs="Arial"/>
          <w:b/>
          <w:sz w:val="24"/>
          <w:szCs w:val="24"/>
          <w:lang w:val="en-GB" w:eastAsia="zh-HK"/>
        </w:rPr>
        <w:t>2</w:t>
      </w:r>
      <w:r w:rsidRPr="00092314">
        <w:rPr>
          <w:rFonts w:ascii="Arial" w:hAnsi="Arial" w:cs="Arial"/>
          <w:b/>
          <w:sz w:val="24"/>
          <w:szCs w:val="24"/>
          <w:lang w:val="en-GB" w:eastAsia="zh-HK"/>
        </w:rPr>
        <w:t xml:space="preserve"> </w:t>
      </w:r>
      <w:r w:rsidRPr="00092314">
        <w:rPr>
          <w:rFonts w:ascii="Arial" w:hAnsi="Arial" w:cs="Arial"/>
          <w:bCs/>
          <w:sz w:val="24"/>
          <w:szCs w:val="24"/>
          <w:lang w:val="en-GB" w:eastAsia="zh-HK"/>
        </w:rPr>
        <w:t>(Continued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76"/>
        <w:gridCol w:w="1351"/>
        <w:gridCol w:w="1577"/>
        <w:gridCol w:w="1091"/>
        <w:gridCol w:w="1377"/>
        <w:gridCol w:w="1230"/>
        <w:gridCol w:w="1297"/>
        <w:gridCol w:w="1390"/>
        <w:gridCol w:w="1190"/>
        <w:gridCol w:w="1046"/>
        <w:gridCol w:w="1243"/>
      </w:tblGrid>
      <w:tr w:rsidR="00E67555" w:rsidRPr="00092314" w14:paraId="2251702A" w14:textId="77777777" w:rsidTr="008D01D0">
        <w:tc>
          <w:tcPr>
            <w:tcW w:w="1876" w:type="dxa"/>
          </w:tcPr>
          <w:p w14:paraId="7CAF3653" w14:textId="77777777" w:rsidR="003F2F23" w:rsidRPr="00092314" w:rsidRDefault="003F2F23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hAnsi="Arial" w:cs="Arial"/>
                <w:sz w:val="24"/>
                <w:szCs w:val="24"/>
              </w:rPr>
              <w:t>Trial</w:t>
            </w:r>
          </w:p>
        </w:tc>
        <w:tc>
          <w:tcPr>
            <w:tcW w:w="1351" w:type="dxa"/>
          </w:tcPr>
          <w:p w14:paraId="68C41A44" w14:textId="77777777" w:rsidR="003F2F23" w:rsidRPr="00092314" w:rsidRDefault="003F2F23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Random sequence generation</w:t>
            </w:r>
          </w:p>
        </w:tc>
        <w:tc>
          <w:tcPr>
            <w:tcW w:w="1577" w:type="dxa"/>
          </w:tcPr>
          <w:p w14:paraId="46309651" w14:textId="77777777" w:rsidR="003F2F23" w:rsidRPr="00092314" w:rsidRDefault="003F2F23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Allocation concealment</w:t>
            </w:r>
          </w:p>
        </w:tc>
        <w:tc>
          <w:tcPr>
            <w:tcW w:w="1091" w:type="dxa"/>
          </w:tcPr>
          <w:p w14:paraId="510385AE" w14:textId="77777777" w:rsidR="003F2F23" w:rsidRPr="00092314" w:rsidRDefault="003F2F23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Patients blinded</w:t>
            </w:r>
          </w:p>
        </w:tc>
        <w:tc>
          <w:tcPr>
            <w:tcW w:w="1377" w:type="dxa"/>
          </w:tcPr>
          <w:p w14:paraId="0F2C3F67" w14:textId="77777777" w:rsidR="003F2F23" w:rsidRPr="00092314" w:rsidRDefault="003F2F23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Healthcare providers blinded</w:t>
            </w:r>
          </w:p>
        </w:tc>
        <w:tc>
          <w:tcPr>
            <w:tcW w:w="1230" w:type="dxa"/>
          </w:tcPr>
          <w:p w14:paraId="2F890811" w14:textId="77777777" w:rsidR="003F2F23" w:rsidRPr="00092314" w:rsidRDefault="003F2F23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Data collectors blinded</w:t>
            </w:r>
          </w:p>
        </w:tc>
        <w:tc>
          <w:tcPr>
            <w:tcW w:w="1297" w:type="dxa"/>
          </w:tcPr>
          <w:p w14:paraId="3707501D" w14:textId="77777777" w:rsidR="003F2F23" w:rsidRPr="00092314" w:rsidRDefault="003F2F23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Outcome assessors blinded</w:t>
            </w:r>
          </w:p>
        </w:tc>
        <w:tc>
          <w:tcPr>
            <w:tcW w:w="1390" w:type="dxa"/>
          </w:tcPr>
          <w:p w14:paraId="2E993D81" w14:textId="77777777" w:rsidR="003F2F23" w:rsidRPr="00092314" w:rsidRDefault="003F2F23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Incomplete outcome data</w:t>
            </w:r>
          </w:p>
        </w:tc>
        <w:tc>
          <w:tcPr>
            <w:tcW w:w="1190" w:type="dxa"/>
          </w:tcPr>
          <w:p w14:paraId="47D956F4" w14:textId="77777777" w:rsidR="003F2F23" w:rsidRPr="00092314" w:rsidRDefault="003F2F23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Selective reporting</w:t>
            </w:r>
          </w:p>
        </w:tc>
        <w:tc>
          <w:tcPr>
            <w:tcW w:w="1046" w:type="dxa"/>
          </w:tcPr>
          <w:p w14:paraId="77E9A75A" w14:textId="77777777" w:rsidR="003F2F23" w:rsidRPr="00092314" w:rsidRDefault="003F2F23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Other bias</w:t>
            </w:r>
          </w:p>
        </w:tc>
        <w:tc>
          <w:tcPr>
            <w:tcW w:w="1243" w:type="dxa"/>
          </w:tcPr>
          <w:p w14:paraId="59C62A4B" w14:textId="77777777" w:rsidR="003F2F23" w:rsidRPr="00092314" w:rsidRDefault="003F2F23" w:rsidP="00C878A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Summary</w:t>
            </w:r>
          </w:p>
        </w:tc>
      </w:tr>
      <w:tr w:rsidR="008D01D0" w:rsidRPr="00092314" w14:paraId="24429C55" w14:textId="77777777" w:rsidTr="008D01D0">
        <w:tc>
          <w:tcPr>
            <w:tcW w:w="1876" w:type="dxa"/>
          </w:tcPr>
          <w:p w14:paraId="5060CB21" w14:textId="3804654F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Moscarelli 2019</w:t>
            </w:r>
          </w:p>
        </w:tc>
        <w:tc>
          <w:tcPr>
            <w:tcW w:w="1351" w:type="dxa"/>
          </w:tcPr>
          <w:p w14:paraId="2C5D8715" w14:textId="1BAF6C2E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577" w:type="dxa"/>
          </w:tcPr>
          <w:p w14:paraId="1B13FF28" w14:textId="33D5EA71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1" w:type="dxa"/>
          </w:tcPr>
          <w:p w14:paraId="693062CB" w14:textId="308FC0B3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004AE79B" w14:textId="15E07017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30" w:type="dxa"/>
          </w:tcPr>
          <w:p w14:paraId="54A3E153" w14:textId="5E38ECC2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7" w:type="dxa"/>
          </w:tcPr>
          <w:p w14:paraId="2E0819F3" w14:textId="48DFB67A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90" w:type="dxa"/>
          </w:tcPr>
          <w:p w14:paraId="07D85D9E" w14:textId="496844A8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128C1DD0" w14:textId="401EAECF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6" w:type="dxa"/>
          </w:tcPr>
          <w:p w14:paraId="24607CDF" w14:textId="74250381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24A3355B" w14:textId="4B045091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</w:tr>
      <w:tr w:rsidR="008D01D0" w:rsidRPr="00092314" w14:paraId="3E3BC867" w14:textId="77777777" w:rsidTr="008D01D0">
        <w:tc>
          <w:tcPr>
            <w:tcW w:w="1876" w:type="dxa"/>
          </w:tcPr>
          <w:p w14:paraId="1364D440" w14:textId="7F93A94F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Yildirim 2018</w:t>
            </w:r>
          </w:p>
        </w:tc>
        <w:tc>
          <w:tcPr>
            <w:tcW w:w="1351" w:type="dxa"/>
          </w:tcPr>
          <w:p w14:paraId="1E2F521A" w14:textId="5ED32559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577" w:type="dxa"/>
          </w:tcPr>
          <w:p w14:paraId="186D616D" w14:textId="654CA5AA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91" w:type="dxa"/>
          </w:tcPr>
          <w:p w14:paraId="373F4BFE" w14:textId="487C5EE5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12532E5C" w14:textId="665165DC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30" w:type="dxa"/>
          </w:tcPr>
          <w:p w14:paraId="1C264628" w14:textId="5BBD8DA0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7" w:type="dxa"/>
          </w:tcPr>
          <w:p w14:paraId="035E31FE" w14:textId="11EF11C3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90" w:type="dxa"/>
          </w:tcPr>
          <w:p w14:paraId="4FB09F5C" w14:textId="1B892921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45DE6E34" w14:textId="77FB8ECF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6" w:type="dxa"/>
          </w:tcPr>
          <w:p w14:paraId="01369C4F" w14:textId="08A28168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271726E4" w14:textId="5D4B1CF7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</w:tr>
      <w:tr w:rsidR="008D01D0" w:rsidRPr="00092314" w14:paraId="386240C5" w14:textId="77777777" w:rsidTr="008D01D0">
        <w:tc>
          <w:tcPr>
            <w:tcW w:w="1876" w:type="dxa"/>
          </w:tcPr>
          <w:p w14:paraId="6F3D5FEB" w14:textId="25A313B0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Gasparovic 2019</w:t>
            </w:r>
          </w:p>
        </w:tc>
        <w:tc>
          <w:tcPr>
            <w:tcW w:w="1351" w:type="dxa"/>
          </w:tcPr>
          <w:p w14:paraId="2095A24D" w14:textId="7C370640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577" w:type="dxa"/>
          </w:tcPr>
          <w:p w14:paraId="2780150D" w14:textId="65F7B1BF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1" w:type="dxa"/>
          </w:tcPr>
          <w:p w14:paraId="77B46C96" w14:textId="6A6AC6D3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5FB6A0AA" w14:textId="1D5A6FB6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30" w:type="dxa"/>
          </w:tcPr>
          <w:p w14:paraId="7C3E826E" w14:textId="317C518A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7" w:type="dxa"/>
          </w:tcPr>
          <w:p w14:paraId="051EACA7" w14:textId="0950EC5C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90" w:type="dxa"/>
          </w:tcPr>
          <w:p w14:paraId="04D22B5C" w14:textId="00883501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0DD60DBD" w14:textId="046627F5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6" w:type="dxa"/>
          </w:tcPr>
          <w:p w14:paraId="67D9D0AB" w14:textId="5E178525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2A271520" w14:textId="475BC90C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</w:tr>
      <w:tr w:rsidR="008D01D0" w:rsidRPr="00092314" w14:paraId="01882894" w14:textId="77777777" w:rsidTr="008D01D0">
        <w:tc>
          <w:tcPr>
            <w:tcW w:w="1876" w:type="dxa"/>
          </w:tcPr>
          <w:p w14:paraId="2C5B9EBC" w14:textId="273C9B77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Jiang 2019</w:t>
            </w:r>
          </w:p>
        </w:tc>
        <w:tc>
          <w:tcPr>
            <w:tcW w:w="1351" w:type="dxa"/>
          </w:tcPr>
          <w:p w14:paraId="51E54B9E" w14:textId="5B24F05B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577" w:type="dxa"/>
          </w:tcPr>
          <w:p w14:paraId="6492C483" w14:textId="3325C1E1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91" w:type="dxa"/>
          </w:tcPr>
          <w:p w14:paraId="6D89C6CE" w14:textId="4A8BA104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599CB848" w14:textId="69ACECD8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30" w:type="dxa"/>
          </w:tcPr>
          <w:p w14:paraId="6C568E47" w14:textId="2A0704DE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97" w:type="dxa"/>
          </w:tcPr>
          <w:p w14:paraId="4F9D17C1" w14:textId="6A528FCA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390" w:type="dxa"/>
          </w:tcPr>
          <w:p w14:paraId="58A5188F" w14:textId="7C631BBC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50AC10CC" w14:textId="012BF5F5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6" w:type="dxa"/>
          </w:tcPr>
          <w:p w14:paraId="740D3CB2" w14:textId="0E8778D2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3ADE69A8" w14:textId="7E32C855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</w:tr>
      <w:tr w:rsidR="008D01D0" w:rsidRPr="00092314" w14:paraId="134DE9EF" w14:textId="77777777" w:rsidTr="008D01D0">
        <w:tc>
          <w:tcPr>
            <w:tcW w:w="1876" w:type="dxa"/>
          </w:tcPr>
          <w:p w14:paraId="027CC373" w14:textId="7D3C6B7C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Zapata-Chavira 2019</w:t>
            </w:r>
          </w:p>
        </w:tc>
        <w:tc>
          <w:tcPr>
            <w:tcW w:w="1351" w:type="dxa"/>
          </w:tcPr>
          <w:p w14:paraId="0762D35F" w14:textId="11F46D5C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577" w:type="dxa"/>
          </w:tcPr>
          <w:p w14:paraId="755386A7" w14:textId="691418E4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1" w:type="dxa"/>
          </w:tcPr>
          <w:p w14:paraId="2061ACC5" w14:textId="430BE50E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5E2DD2B6" w14:textId="3A5F1816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30" w:type="dxa"/>
          </w:tcPr>
          <w:p w14:paraId="1EF98575" w14:textId="6D2BE133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97" w:type="dxa"/>
          </w:tcPr>
          <w:p w14:paraId="65819E36" w14:textId="476B603B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390" w:type="dxa"/>
          </w:tcPr>
          <w:p w14:paraId="389F6D1C" w14:textId="7D579743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190" w:type="dxa"/>
          </w:tcPr>
          <w:p w14:paraId="5729AFCD" w14:textId="2452F1C2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46" w:type="dxa"/>
          </w:tcPr>
          <w:p w14:paraId="754A2323" w14:textId="1D11623D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43" w:type="dxa"/>
          </w:tcPr>
          <w:p w14:paraId="3832E37C" w14:textId="3EF291EE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</w:tr>
      <w:tr w:rsidR="008D01D0" w:rsidRPr="00092314" w14:paraId="0B65932B" w14:textId="77777777" w:rsidTr="008D01D0">
        <w:tc>
          <w:tcPr>
            <w:tcW w:w="1876" w:type="dxa"/>
          </w:tcPr>
          <w:p w14:paraId="2948CAD5" w14:textId="3FB0B0CC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92314">
              <w:rPr>
                <w:rFonts w:ascii="Arial" w:eastAsia="游ゴシック" w:hAnsi="Arial" w:cs="Arial"/>
                <w:sz w:val="24"/>
                <w:szCs w:val="24"/>
              </w:rPr>
              <w:t>Zeggeren</w:t>
            </w:r>
            <w:proofErr w:type="spellEnd"/>
            <w:r w:rsidRPr="00092314">
              <w:rPr>
                <w:rFonts w:ascii="Arial" w:eastAsia="游ゴシック" w:hAnsi="Arial" w:cs="Arial"/>
                <w:sz w:val="24"/>
                <w:szCs w:val="24"/>
              </w:rPr>
              <w:t xml:space="preserve"> 2021</w:t>
            </w:r>
          </w:p>
        </w:tc>
        <w:tc>
          <w:tcPr>
            <w:tcW w:w="1351" w:type="dxa"/>
          </w:tcPr>
          <w:p w14:paraId="689A2378" w14:textId="787B5846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577" w:type="dxa"/>
          </w:tcPr>
          <w:p w14:paraId="7C4FA77B" w14:textId="2EF6714A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1" w:type="dxa"/>
          </w:tcPr>
          <w:p w14:paraId="16D90150" w14:textId="3F64E119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1E1415A2" w14:textId="1C1C6549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30" w:type="dxa"/>
          </w:tcPr>
          <w:p w14:paraId="038EAAD7" w14:textId="086655E6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7" w:type="dxa"/>
          </w:tcPr>
          <w:p w14:paraId="133CBC6C" w14:textId="58FA0AC1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90" w:type="dxa"/>
          </w:tcPr>
          <w:p w14:paraId="1C152532" w14:textId="0B7B82C8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7240BE36" w14:textId="1C54DF04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6" w:type="dxa"/>
          </w:tcPr>
          <w:p w14:paraId="38CE0FA9" w14:textId="7EFC644E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543B8B8D" w14:textId="33A10BF5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</w:tr>
      <w:tr w:rsidR="008D01D0" w:rsidRPr="00092314" w14:paraId="6A61374F" w14:textId="77777777" w:rsidTr="008D01D0">
        <w:tc>
          <w:tcPr>
            <w:tcW w:w="1876" w:type="dxa"/>
          </w:tcPr>
          <w:p w14:paraId="52CB7E29" w14:textId="44548727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Cho 2020</w:t>
            </w:r>
          </w:p>
        </w:tc>
        <w:tc>
          <w:tcPr>
            <w:tcW w:w="1351" w:type="dxa"/>
          </w:tcPr>
          <w:p w14:paraId="63B3C4CE" w14:textId="79D1B224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577" w:type="dxa"/>
          </w:tcPr>
          <w:p w14:paraId="029211D8" w14:textId="7CABFA26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1" w:type="dxa"/>
          </w:tcPr>
          <w:p w14:paraId="38C33A60" w14:textId="6CA8735F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34A3437A" w14:textId="155EEF30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30" w:type="dxa"/>
          </w:tcPr>
          <w:p w14:paraId="76607E8D" w14:textId="760AB8A9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7" w:type="dxa"/>
          </w:tcPr>
          <w:p w14:paraId="6EE3E241" w14:textId="145B1C64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90" w:type="dxa"/>
          </w:tcPr>
          <w:p w14:paraId="376BBB58" w14:textId="065CD883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3AFEEFD1" w14:textId="32EAC533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6" w:type="dxa"/>
          </w:tcPr>
          <w:p w14:paraId="6142FE63" w14:textId="739C046D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62261785" w14:textId="4362ADB4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</w:tr>
      <w:tr w:rsidR="008D01D0" w:rsidRPr="00092314" w14:paraId="31115186" w14:textId="77777777" w:rsidTr="008D01D0">
        <w:tc>
          <w:tcPr>
            <w:tcW w:w="1876" w:type="dxa"/>
          </w:tcPr>
          <w:p w14:paraId="2E93C46A" w14:textId="0632CE48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92314">
              <w:rPr>
                <w:rFonts w:ascii="Arial" w:eastAsia="游ゴシック" w:hAnsi="Arial" w:cs="Arial"/>
                <w:sz w:val="24"/>
                <w:szCs w:val="24"/>
              </w:rPr>
              <w:t>Gorjipour</w:t>
            </w:r>
            <w:proofErr w:type="spellEnd"/>
            <w:r w:rsidRPr="00092314">
              <w:rPr>
                <w:rFonts w:ascii="Arial" w:eastAsia="游ゴシック" w:hAnsi="Arial" w:cs="Arial"/>
                <w:sz w:val="24"/>
                <w:szCs w:val="24"/>
              </w:rPr>
              <w:t xml:space="preserve"> 2020</w:t>
            </w:r>
          </w:p>
        </w:tc>
        <w:tc>
          <w:tcPr>
            <w:tcW w:w="1351" w:type="dxa"/>
          </w:tcPr>
          <w:p w14:paraId="75E2F3DE" w14:textId="66204D09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577" w:type="dxa"/>
          </w:tcPr>
          <w:p w14:paraId="1EB271EE" w14:textId="00384AE9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91" w:type="dxa"/>
          </w:tcPr>
          <w:p w14:paraId="3EC968B0" w14:textId="0A9E6AB2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377" w:type="dxa"/>
          </w:tcPr>
          <w:p w14:paraId="4FC20EBD" w14:textId="7A6FDBEB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30" w:type="dxa"/>
          </w:tcPr>
          <w:p w14:paraId="62BC4A97" w14:textId="3054C9DD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297" w:type="dxa"/>
          </w:tcPr>
          <w:p w14:paraId="6C866C34" w14:textId="3FD0E572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390" w:type="dxa"/>
          </w:tcPr>
          <w:p w14:paraId="7BF1EF90" w14:textId="4BFF2F2A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0B805E14" w14:textId="17C1358D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6" w:type="dxa"/>
          </w:tcPr>
          <w:p w14:paraId="56A5D4FE" w14:textId="6A302D26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32E9092A" w14:textId="5540FD38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</w:tr>
      <w:tr w:rsidR="008D01D0" w:rsidRPr="00092314" w14:paraId="1B1E5783" w14:textId="77777777" w:rsidTr="008D01D0">
        <w:tc>
          <w:tcPr>
            <w:tcW w:w="1876" w:type="dxa"/>
          </w:tcPr>
          <w:p w14:paraId="00713D2D" w14:textId="393F3532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Kim 2020</w:t>
            </w:r>
          </w:p>
        </w:tc>
        <w:tc>
          <w:tcPr>
            <w:tcW w:w="1351" w:type="dxa"/>
          </w:tcPr>
          <w:p w14:paraId="1344A35E" w14:textId="48E88F90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577" w:type="dxa"/>
          </w:tcPr>
          <w:p w14:paraId="4B3C1395" w14:textId="1CD85D55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1" w:type="dxa"/>
          </w:tcPr>
          <w:p w14:paraId="5AC81694" w14:textId="33814D70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49170D06" w14:textId="02848713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30" w:type="dxa"/>
          </w:tcPr>
          <w:p w14:paraId="145B702E" w14:textId="313E9F06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7" w:type="dxa"/>
          </w:tcPr>
          <w:p w14:paraId="12EB55C0" w14:textId="4A6768B9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90" w:type="dxa"/>
          </w:tcPr>
          <w:p w14:paraId="694573B3" w14:textId="7C294CE2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287488C6" w14:textId="57776579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6" w:type="dxa"/>
          </w:tcPr>
          <w:p w14:paraId="19AFD93E" w14:textId="1A7CB80A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0A2DD3AD" w14:textId="3DAD0C62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</w:tr>
      <w:tr w:rsidR="008D01D0" w:rsidRPr="00092314" w14:paraId="196C9B25" w14:textId="77777777" w:rsidTr="008D01D0">
        <w:tc>
          <w:tcPr>
            <w:tcW w:w="1876" w:type="dxa"/>
          </w:tcPr>
          <w:p w14:paraId="760FF0E3" w14:textId="32C0E0A5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92314">
              <w:rPr>
                <w:rFonts w:ascii="Arial" w:eastAsia="游ゴシック" w:hAnsi="Arial" w:cs="Arial"/>
                <w:sz w:val="24"/>
                <w:szCs w:val="24"/>
              </w:rPr>
              <w:t>Miličić</w:t>
            </w:r>
            <w:proofErr w:type="spellEnd"/>
            <w:r w:rsidRPr="00092314">
              <w:rPr>
                <w:rFonts w:ascii="Arial" w:eastAsia="游ゴシック" w:hAnsi="Arial" w:cs="Arial"/>
                <w:sz w:val="24"/>
                <w:szCs w:val="24"/>
              </w:rPr>
              <w:t xml:space="preserve"> 2020</w:t>
            </w:r>
          </w:p>
        </w:tc>
        <w:tc>
          <w:tcPr>
            <w:tcW w:w="1351" w:type="dxa"/>
          </w:tcPr>
          <w:p w14:paraId="5C992C6C" w14:textId="2C76FA00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577" w:type="dxa"/>
          </w:tcPr>
          <w:p w14:paraId="7B4A2417" w14:textId="6B61A697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1" w:type="dxa"/>
          </w:tcPr>
          <w:p w14:paraId="66578608" w14:textId="1C40F1D5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46BDCE87" w14:textId="028A3F57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High</w:t>
            </w:r>
          </w:p>
        </w:tc>
        <w:tc>
          <w:tcPr>
            <w:tcW w:w="1230" w:type="dxa"/>
          </w:tcPr>
          <w:p w14:paraId="7AA8E0EA" w14:textId="0CACA09C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7" w:type="dxa"/>
          </w:tcPr>
          <w:p w14:paraId="3BC962F9" w14:textId="559A3666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90" w:type="dxa"/>
          </w:tcPr>
          <w:p w14:paraId="37E6CEF0" w14:textId="1825BA98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2C9D96EB" w14:textId="7A7411B6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6" w:type="dxa"/>
          </w:tcPr>
          <w:p w14:paraId="34B38505" w14:textId="51D871AC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6602EDE0" w14:textId="778DA561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High</w:t>
            </w:r>
          </w:p>
        </w:tc>
      </w:tr>
      <w:tr w:rsidR="008D01D0" w:rsidRPr="00092314" w14:paraId="5614128D" w14:textId="77777777" w:rsidTr="008D01D0">
        <w:tc>
          <w:tcPr>
            <w:tcW w:w="1876" w:type="dxa"/>
          </w:tcPr>
          <w:p w14:paraId="76889C13" w14:textId="100E6889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Rodriguez 2020</w:t>
            </w:r>
          </w:p>
        </w:tc>
        <w:tc>
          <w:tcPr>
            <w:tcW w:w="1351" w:type="dxa"/>
          </w:tcPr>
          <w:p w14:paraId="71D88999" w14:textId="13CD11A2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577" w:type="dxa"/>
          </w:tcPr>
          <w:p w14:paraId="1B23A6CC" w14:textId="3D2A40BA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91" w:type="dxa"/>
          </w:tcPr>
          <w:p w14:paraId="41C2AF75" w14:textId="19020759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64D2030E" w14:textId="7DE0AAC2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High</w:t>
            </w:r>
          </w:p>
        </w:tc>
        <w:tc>
          <w:tcPr>
            <w:tcW w:w="1230" w:type="dxa"/>
          </w:tcPr>
          <w:p w14:paraId="67CC0AF9" w14:textId="2F03D4FB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7" w:type="dxa"/>
          </w:tcPr>
          <w:p w14:paraId="19CDD8F6" w14:textId="410E6871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90" w:type="dxa"/>
          </w:tcPr>
          <w:p w14:paraId="09091B6E" w14:textId="60C986EC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3D6DF811" w14:textId="2E49FDB4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6" w:type="dxa"/>
          </w:tcPr>
          <w:p w14:paraId="3ED28B5A" w14:textId="6796A06E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2E38DA1B" w14:textId="18958517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High</w:t>
            </w:r>
          </w:p>
        </w:tc>
      </w:tr>
      <w:tr w:rsidR="008D01D0" w:rsidRPr="00092314" w14:paraId="3DB6D46A" w14:textId="77777777" w:rsidTr="008D01D0">
        <w:tc>
          <w:tcPr>
            <w:tcW w:w="1876" w:type="dxa"/>
          </w:tcPr>
          <w:p w14:paraId="5B1895C5" w14:textId="3B1F70C3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i 2021</w:t>
            </w:r>
          </w:p>
        </w:tc>
        <w:tc>
          <w:tcPr>
            <w:tcW w:w="1351" w:type="dxa"/>
          </w:tcPr>
          <w:p w14:paraId="59368BA5" w14:textId="4035C587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577" w:type="dxa"/>
          </w:tcPr>
          <w:p w14:paraId="1C98140F" w14:textId="69E799F7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1" w:type="dxa"/>
          </w:tcPr>
          <w:p w14:paraId="11463222" w14:textId="750A9555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4CFDFC0C" w14:textId="320FE0B4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30" w:type="dxa"/>
          </w:tcPr>
          <w:p w14:paraId="46BB2CF4" w14:textId="262C38ED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7" w:type="dxa"/>
          </w:tcPr>
          <w:p w14:paraId="15B86941" w14:textId="0990A648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90" w:type="dxa"/>
          </w:tcPr>
          <w:p w14:paraId="5EAAA992" w14:textId="0D47C4E4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54382067" w14:textId="1559232A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6" w:type="dxa"/>
          </w:tcPr>
          <w:p w14:paraId="083FEB82" w14:textId="17A6CEEA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173A96C5" w14:textId="755C9383" w:rsidR="008D01D0" w:rsidRPr="00092314" w:rsidRDefault="008D01D0" w:rsidP="008D01D0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</w:tr>
      <w:tr w:rsidR="008D01D0" w:rsidRPr="00092314" w14:paraId="7440D4A0" w14:textId="77777777" w:rsidTr="008D01D0">
        <w:tc>
          <w:tcPr>
            <w:tcW w:w="1876" w:type="dxa"/>
          </w:tcPr>
          <w:p w14:paraId="29FFBFF9" w14:textId="7B9404BE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Tosun 2021</w:t>
            </w:r>
          </w:p>
        </w:tc>
        <w:tc>
          <w:tcPr>
            <w:tcW w:w="1351" w:type="dxa"/>
          </w:tcPr>
          <w:p w14:paraId="537488A6" w14:textId="7886EC79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577" w:type="dxa"/>
          </w:tcPr>
          <w:p w14:paraId="38AB364D" w14:textId="6B2ADD1C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  <w:tc>
          <w:tcPr>
            <w:tcW w:w="1091" w:type="dxa"/>
          </w:tcPr>
          <w:p w14:paraId="1B4EF454" w14:textId="66715E73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3EFFF183" w14:textId="2641558B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30" w:type="dxa"/>
          </w:tcPr>
          <w:p w14:paraId="7BE114DD" w14:textId="337B8153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7" w:type="dxa"/>
          </w:tcPr>
          <w:p w14:paraId="04EA602B" w14:textId="241D201A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90" w:type="dxa"/>
          </w:tcPr>
          <w:p w14:paraId="2E780B18" w14:textId="0C653BD9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4E4E5768" w14:textId="22B5A25D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6" w:type="dxa"/>
          </w:tcPr>
          <w:p w14:paraId="2E7C19C2" w14:textId="2D229BE8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69F4ED4F" w14:textId="23C3F01F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Unclear</w:t>
            </w:r>
          </w:p>
        </w:tc>
      </w:tr>
      <w:tr w:rsidR="008D01D0" w:rsidRPr="00092314" w14:paraId="03ED2171" w14:textId="77777777" w:rsidTr="008D01D0">
        <w:tc>
          <w:tcPr>
            <w:tcW w:w="1876" w:type="dxa"/>
          </w:tcPr>
          <w:p w14:paraId="7629F1A9" w14:textId="2EDF8AC3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Oh 2020</w:t>
            </w:r>
          </w:p>
        </w:tc>
        <w:tc>
          <w:tcPr>
            <w:tcW w:w="1351" w:type="dxa"/>
          </w:tcPr>
          <w:p w14:paraId="4228E432" w14:textId="50DB28D7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577" w:type="dxa"/>
          </w:tcPr>
          <w:p w14:paraId="35C7191F" w14:textId="02BA9D52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91" w:type="dxa"/>
          </w:tcPr>
          <w:p w14:paraId="321B94A0" w14:textId="4C3204C4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77" w:type="dxa"/>
          </w:tcPr>
          <w:p w14:paraId="67219A36" w14:textId="35EDB2F7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30" w:type="dxa"/>
          </w:tcPr>
          <w:p w14:paraId="0F25EC87" w14:textId="7AF77D73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97" w:type="dxa"/>
          </w:tcPr>
          <w:p w14:paraId="3CEFA187" w14:textId="0394AF2D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390" w:type="dxa"/>
          </w:tcPr>
          <w:p w14:paraId="50149182" w14:textId="7A10F157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190" w:type="dxa"/>
          </w:tcPr>
          <w:p w14:paraId="401EFD6C" w14:textId="770785F2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046" w:type="dxa"/>
          </w:tcPr>
          <w:p w14:paraId="7FECDFDD" w14:textId="76AA921E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  <w:tc>
          <w:tcPr>
            <w:tcW w:w="1243" w:type="dxa"/>
          </w:tcPr>
          <w:p w14:paraId="3D551400" w14:textId="08B476D2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sz w:val="24"/>
                <w:szCs w:val="24"/>
              </w:rPr>
              <w:t>Low</w:t>
            </w:r>
          </w:p>
        </w:tc>
      </w:tr>
      <w:tr w:rsidR="008D01D0" w:rsidRPr="00092314" w14:paraId="43EB43CF" w14:textId="77777777" w:rsidTr="008D01D0">
        <w:tc>
          <w:tcPr>
            <w:tcW w:w="1876" w:type="dxa"/>
            <w:vAlign w:val="bottom"/>
          </w:tcPr>
          <w:p w14:paraId="4360B2E3" w14:textId="62763F75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proofErr w:type="spellStart"/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Yuansong</w:t>
            </w:r>
            <w:proofErr w:type="spellEnd"/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2023</w:t>
            </w:r>
          </w:p>
        </w:tc>
        <w:tc>
          <w:tcPr>
            <w:tcW w:w="1351" w:type="dxa"/>
            <w:vAlign w:val="center"/>
          </w:tcPr>
          <w:p w14:paraId="6FBB80CF" w14:textId="7345CC9E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577" w:type="dxa"/>
            <w:vAlign w:val="center"/>
          </w:tcPr>
          <w:p w14:paraId="074976F2" w14:textId="57C7CA6D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091" w:type="dxa"/>
            <w:vAlign w:val="center"/>
          </w:tcPr>
          <w:p w14:paraId="2864CB34" w14:textId="26AD8959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377" w:type="dxa"/>
            <w:vAlign w:val="center"/>
          </w:tcPr>
          <w:p w14:paraId="3DD44097" w14:textId="6A7AD553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230" w:type="dxa"/>
            <w:vAlign w:val="center"/>
          </w:tcPr>
          <w:p w14:paraId="12BEAB43" w14:textId="0556C1A0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297" w:type="dxa"/>
            <w:vAlign w:val="center"/>
          </w:tcPr>
          <w:p w14:paraId="37BCEAFA" w14:textId="6C4EBCE3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390" w:type="dxa"/>
            <w:vAlign w:val="center"/>
          </w:tcPr>
          <w:p w14:paraId="658F5727" w14:textId="23B13F49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190" w:type="dxa"/>
            <w:vAlign w:val="center"/>
          </w:tcPr>
          <w:p w14:paraId="470F674F" w14:textId="61D59FDF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046" w:type="dxa"/>
            <w:vAlign w:val="center"/>
          </w:tcPr>
          <w:p w14:paraId="34FB0A02" w14:textId="5B630B5F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243" w:type="dxa"/>
            <w:vAlign w:val="center"/>
          </w:tcPr>
          <w:p w14:paraId="1DBBAD12" w14:textId="01B821CB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Unclear</w:t>
            </w:r>
          </w:p>
        </w:tc>
      </w:tr>
      <w:tr w:rsidR="008D01D0" w:rsidRPr="00092314" w14:paraId="1C1AC97E" w14:textId="77777777" w:rsidTr="008D01D0">
        <w:tc>
          <w:tcPr>
            <w:tcW w:w="1876" w:type="dxa"/>
            <w:vAlign w:val="center"/>
          </w:tcPr>
          <w:p w14:paraId="2A927993" w14:textId="39207A36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proofErr w:type="spellStart"/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lastRenderedPageBreak/>
              <w:t>Mehrabanian</w:t>
            </w:r>
            <w:proofErr w:type="spellEnd"/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 xml:space="preserve"> 2023</w:t>
            </w:r>
          </w:p>
        </w:tc>
        <w:tc>
          <w:tcPr>
            <w:tcW w:w="1351" w:type="dxa"/>
            <w:vAlign w:val="center"/>
          </w:tcPr>
          <w:p w14:paraId="504ED80A" w14:textId="0FF519E7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577" w:type="dxa"/>
            <w:vAlign w:val="center"/>
          </w:tcPr>
          <w:p w14:paraId="7BC2D717" w14:textId="48EF6C64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091" w:type="dxa"/>
            <w:vAlign w:val="center"/>
          </w:tcPr>
          <w:p w14:paraId="7CC276ED" w14:textId="241E0F06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377" w:type="dxa"/>
            <w:vAlign w:val="center"/>
          </w:tcPr>
          <w:p w14:paraId="4B595FC1" w14:textId="303312BA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30" w:type="dxa"/>
            <w:vAlign w:val="center"/>
          </w:tcPr>
          <w:p w14:paraId="3EBB3A1E" w14:textId="3262303B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97" w:type="dxa"/>
            <w:vAlign w:val="center"/>
          </w:tcPr>
          <w:p w14:paraId="2FB163EC" w14:textId="7BE105EC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390" w:type="dxa"/>
            <w:vAlign w:val="center"/>
          </w:tcPr>
          <w:p w14:paraId="4353121A" w14:textId="02AD1B4F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190" w:type="dxa"/>
            <w:vAlign w:val="center"/>
          </w:tcPr>
          <w:p w14:paraId="64EA4037" w14:textId="45FD60D1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46" w:type="dxa"/>
            <w:vAlign w:val="center"/>
          </w:tcPr>
          <w:p w14:paraId="09AE76D8" w14:textId="247817D5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43" w:type="dxa"/>
            <w:vAlign w:val="center"/>
          </w:tcPr>
          <w:p w14:paraId="0511EF6D" w14:textId="2E37120F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High</w:t>
            </w:r>
          </w:p>
        </w:tc>
      </w:tr>
      <w:tr w:rsidR="008D01D0" w:rsidRPr="00092314" w14:paraId="17EF5AE7" w14:textId="77777777" w:rsidTr="008D01D0">
        <w:tc>
          <w:tcPr>
            <w:tcW w:w="1876" w:type="dxa"/>
            <w:vAlign w:val="center"/>
          </w:tcPr>
          <w:p w14:paraId="6B068623" w14:textId="0CC5D531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Chiari 2023</w:t>
            </w:r>
          </w:p>
        </w:tc>
        <w:tc>
          <w:tcPr>
            <w:tcW w:w="1351" w:type="dxa"/>
            <w:vAlign w:val="center"/>
          </w:tcPr>
          <w:p w14:paraId="7454CE32" w14:textId="11BC8E76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577" w:type="dxa"/>
            <w:vAlign w:val="center"/>
          </w:tcPr>
          <w:p w14:paraId="74773A23" w14:textId="09B20383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91" w:type="dxa"/>
            <w:vAlign w:val="center"/>
          </w:tcPr>
          <w:p w14:paraId="1CFE5929" w14:textId="0D3D6660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377" w:type="dxa"/>
            <w:vAlign w:val="center"/>
          </w:tcPr>
          <w:p w14:paraId="64AF4AE4" w14:textId="078D23AE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30" w:type="dxa"/>
            <w:vAlign w:val="center"/>
          </w:tcPr>
          <w:p w14:paraId="33D8F43B" w14:textId="4C9E8388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97" w:type="dxa"/>
            <w:vAlign w:val="center"/>
          </w:tcPr>
          <w:p w14:paraId="251E4863" w14:textId="7828D085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390" w:type="dxa"/>
            <w:vAlign w:val="center"/>
          </w:tcPr>
          <w:p w14:paraId="15CBC659" w14:textId="50D46F88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190" w:type="dxa"/>
            <w:vAlign w:val="center"/>
          </w:tcPr>
          <w:p w14:paraId="458509A4" w14:textId="00C79FEF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46" w:type="dxa"/>
            <w:vAlign w:val="center"/>
          </w:tcPr>
          <w:p w14:paraId="1BCFB318" w14:textId="054F3A0B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43" w:type="dxa"/>
            <w:vAlign w:val="center"/>
          </w:tcPr>
          <w:p w14:paraId="0A166362" w14:textId="4B725D89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High</w:t>
            </w:r>
          </w:p>
        </w:tc>
      </w:tr>
      <w:tr w:rsidR="008D01D0" w:rsidRPr="00092314" w14:paraId="1AC0B10D" w14:textId="77777777" w:rsidTr="008D01D0">
        <w:tc>
          <w:tcPr>
            <w:tcW w:w="1876" w:type="dxa"/>
            <w:vAlign w:val="center"/>
          </w:tcPr>
          <w:p w14:paraId="3C03A9CF" w14:textId="4D8FFDA4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Qi 2021</w:t>
            </w:r>
          </w:p>
        </w:tc>
        <w:tc>
          <w:tcPr>
            <w:tcW w:w="1351" w:type="dxa"/>
            <w:vAlign w:val="center"/>
          </w:tcPr>
          <w:p w14:paraId="73964DA0" w14:textId="7D7B362D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577" w:type="dxa"/>
            <w:vAlign w:val="center"/>
          </w:tcPr>
          <w:p w14:paraId="682CF4C0" w14:textId="7ADA6264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91" w:type="dxa"/>
            <w:vAlign w:val="center"/>
          </w:tcPr>
          <w:p w14:paraId="1FB64CE2" w14:textId="26FD94E2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377" w:type="dxa"/>
            <w:vAlign w:val="center"/>
          </w:tcPr>
          <w:p w14:paraId="2FB0397E" w14:textId="694573FF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230" w:type="dxa"/>
            <w:vAlign w:val="center"/>
          </w:tcPr>
          <w:p w14:paraId="169A63E1" w14:textId="287FEBEF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297" w:type="dxa"/>
            <w:vAlign w:val="center"/>
          </w:tcPr>
          <w:p w14:paraId="3BF65EB1" w14:textId="4E8AF1B0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390" w:type="dxa"/>
            <w:vAlign w:val="center"/>
          </w:tcPr>
          <w:p w14:paraId="759B8FBA" w14:textId="4366B9D0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190" w:type="dxa"/>
            <w:vAlign w:val="center"/>
          </w:tcPr>
          <w:p w14:paraId="6BE5D432" w14:textId="56F34856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46" w:type="dxa"/>
            <w:vAlign w:val="center"/>
          </w:tcPr>
          <w:p w14:paraId="6B0A654B" w14:textId="4E2AFB09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43" w:type="dxa"/>
            <w:vAlign w:val="center"/>
          </w:tcPr>
          <w:p w14:paraId="08DCD414" w14:textId="61ED6268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Unclear</w:t>
            </w:r>
          </w:p>
        </w:tc>
      </w:tr>
      <w:tr w:rsidR="008D01D0" w:rsidRPr="00092314" w14:paraId="21A071CA" w14:textId="77777777" w:rsidTr="008D01D0">
        <w:tc>
          <w:tcPr>
            <w:tcW w:w="1876" w:type="dxa"/>
            <w:vAlign w:val="center"/>
          </w:tcPr>
          <w:p w14:paraId="3F31F31E" w14:textId="2473BDB4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Chun Tian 2023</w:t>
            </w:r>
          </w:p>
        </w:tc>
        <w:tc>
          <w:tcPr>
            <w:tcW w:w="1351" w:type="dxa"/>
            <w:vAlign w:val="center"/>
          </w:tcPr>
          <w:p w14:paraId="7A489A87" w14:textId="6AE51D53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577" w:type="dxa"/>
            <w:vAlign w:val="center"/>
          </w:tcPr>
          <w:p w14:paraId="4E5D2048" w14:textId="72A2E86B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091" w:type="dxa"/>
            <w:vAlign w:val="center"/>
          </w:tcPr>
          <w:p w14:paraId="65AC5214" w14:textId="6EBB4708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377" w:type="dxa"/>
            <w:vAlign w:val="center"/>
          </w:tcPr>
          <w:p w14:paraId="1ED5C6FF" w14:textId="21A0E8FB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30" w:type="dxa"/>
            <w:vAlign w:val="center"/>
          </w:tcPr>
          <w:p w14:paraId="0A3FF689" w14:textId="3516AE64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297" w:type="dxa"/>
            <w:vAlign w:val="center"/>
          </w:tcPr>
          <w:p w14:paraId="52E1ADB3" w14:textId="422CF790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390" w:type="dxa"/>
            <w:vAlign w:val="center"/>
          </w:tcPr>
          <w:p w14:paraId="36D19441" w14:textId="522222DB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190" w:type="dxa"/>
            <w:vAlign w:val="center"/>
          </w:tcPr>
          <w:p w14:paraId="21314E7E" w14:textId="02A019B5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46" w:type="dxa"/>
            <w:vAlign w:val="center"/>
          </w:tcPr>
          <w:p w14:paraId="7B9CF92F" w14:textId="5306E8AE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43" w:type="dxa"/>
            <w:vAlign w:val="center"/>
          </w:tcPr>
          <w:p w14:paraId="50106FDE" w14:textId="4B193055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Unclear</w:t>
            </w:r>
          </w:p>
        </w:tc>
      </w:tr>
      <w:tr w:rsidR="008D01D0" w:rsidRPr="00092314" w14:paraId="0D653EBA" w14:textId="77777777" w:rsidTr="008D01D0">
        <w:tc>
          <w:tcPr>
            <w:tcW w:w="1876" w:type="dxa"/>
            <w:vAlign w:val="center"/>
          </w:tcPr>
          <w:p w14:paraId="44145E5F" w14:textId="579E520D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Kong 2023</w:t>
            </w:r>
          </w:p>
        </w:tc>
        <w:tc>
          <w:tcPr>
            <w:tcW w:w="1351" w:type="dxa"/>
            <w:vAlign w:val="center"/>
          </w:tcPr>
          <w:p w14:paraId="5C753621" w14:textId="2060048C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1577" w:type="dxa"/>
            <w:vAlign w:val="center"/>
          </w:tcPr>
          <w:p w14:paraId="17AA851B" w14:textId="1E9B3645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91" w:type="dxa"/>
            <w:vAlign w:val="center"/>
          </w:tcPr>
          <w:p w14:paraId="03C10C9E" w14:textId="437DAC83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377" w:type="dxa"/>
            <w:vAlign w:val="center"/>
          </w:tcPr>
          <w:p w14:paraId="200DB888" w14:textId="47500750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230" w:type="dxa"/>
            <w:vAlign w:val="center"/>
          </w:tcPr>
          <w:p w14:paraId="496CF68C" w14:textId="64356D37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97" w:type="dxa"/>
            <w:vAlign w:val="center"/>
          </w:tcPr>
          <w:p w14:paraId="743B3B16" w14:textId="70ABB90F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390" w:type="dxa"/>
            <w:vAlign w:val="center"/>
          </w:tcPr>
          <w:p w14:paraId="1F56C038" w14:textId="06E76BBD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190" w:type="dxa"/>
            <w:vAlign w:val="center"/>
          </w:tcPr>
          <w:p w14:paraId="5E18D652" w14:textId="771CEBBA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46" w:type="dxa"/>
            <w:vAlign w:val="center"/>
          </w:tcPr>
          <w:p w14:paraId="79E2E78B" w14:textId="2B8C3602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43" w:type="dxa"/>
            <w:vAlign w:val="center"/>
          </w:tcPr>
          <w:p w14:paraId="10D9C4F2" w14:textId="3D00B2E2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</w:tr>
      <w:tr w:rsidR="008D01D0" w:rsidRPr="00092314" w14:paraId="640314A0" w14:textId="77777777" w:rsidTr="008D01D0">
        <w:tc>
          <w:tcPr>
            <w:tcW w:w="1876" w:type="dxa"/>
            <w:vAlign w:val="center"/>
          </w:tcPr>
          <w:p w14:paraId="65B2C069" w14:textId="23133ECE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Mengyao 2023</w:t>
            </w:r>
          </w:p>
        </w:tc>
        <w:tc>
          <w:tcPr>
            <w:tcW w:w="1351" w:type="dxa"/>
            <w:vAlign w:val="center"/>
          </w:tcPr>
          <w:p w14:paraId="158C7874" w14:textId="5EDB5EDE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577" w:type="dxa"/>
            <w:vAlign w:val="center"/>
          </w:tcPr>
          <w:p w14:paraId="48F5BABB" w14:textId="20D35187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91" w:type="dxa"/>
            <w:vAlign w:val="center"/>
          </w:tcPr>
          <w:p w14:paraId="16096171" w14:textId="65EB6A94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377" w:type="dxa"/>
            <w:vAlign w:val="center"/>
          </w:tcPr>
          <w:p w14:paraId="00EBE6CC" w14:textId="136494FF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30" w:type="dxa"/>
            <w:vAlign w:val="center"/>
          </w:tcPr>
          <w:p w14:paraId="7501E32B" w14:textId="14B4BD53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97" w:type="dxa"/>
            <w:vAlign w:val="center"/>
          </w:tcPr>
          <w:p w14:paraId="6474D843" w14:textId="74CFE5F3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390" w:type="dxa"/>
            <w:vAlign w:val="center"/>
          </w:tcPr>
          <w:p w14:paraId="71998071" w14:textId="66B5A272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190" w:type="dxa"/>
            <w:vAlign w:val="center"/>
          </w:tcPr>
          <w:p w14:paraId="28E163CA" w14:textId="6125E354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046" w:type="dxa"/>
            <w:vAlign w:val="center"/>
          </w:tcPr>
          <w:p w14:paraId="69BE1638" w14:textId="058EE749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43" w:type="dxa"/>
            <w:vAlign w:val="center"/>
          </w:tcPr>
          <w:p w14:paraId="3C675A61" w14:textId="564B7FDC" w:rsidR="008D01D0" w:rsidRPr="00092314" w:rsidRDefault="008D01D0" w:rsidP="008D01D0">
            <w:pPr>
              <w:jc w:val="left"/>
              <w:rPr>
                <w:rFonts w:ascii="Arial" w:eastAsia="游ゴシック" w:hAnsi="Arial" w:cs="Arial"/>
                <w:sz w:val="24"/>
                <w:szCs w:val="24"/>
              </w:rPr>
            </w:pPr>
            <w:r w:rsidRPr="00092314">
              <w:rPr>
                <w:rFonts w:ascii="Arial" w:eastAsia="游ゴシック" w:hAnsi="Arial" w:cs="Arial"/>
                <w:color w:val="000000"/>
                <w:sz w:val="24"/>
                <w:szCs w:val="24"/>
              </w:rPr>
              <w:t>Low</w:t>
            </w:r>
          </w:p>
        </w:tc>
      </w:tr>
    </w:tbl>
    <w:p w14:paraId="0C28568D" w14:textId="77777777" w:rsidR="003F2F23" w:rsidRPr="00092314" w:rsidRDefault="003F2F23" w:rsidP="00046EB7">
      <w:pPr>
        <w:jc w:val="left"/>
        <w:rPr>
          <w:rFonts w:ascii="Arial" w:hAnsi="Arial" w:cs="Arial"/>
          <w:sz w:val="28"/>
          <w:szCs w:val="28"/>
        </w:rPr>
      </w:pPr>
    </w:p>
    <w:sectPr w:rsidR="003F2F23" w:rsidRPr="00092314" w:rsidSect="00A3684A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BFAD2" w14:textId="77777777" w:rsidR="00D24E5D" w:rsidRDefault="00D24E5D" w:rsidP="00046EB7">
      <w:r>
        <w:separator/>
      </w:r>
    </w:p>
  </w:endnote>
  <w:endnote w:type="continuationSeparator" w:id="0">
    <w:p w14:paraId="4836D377" w14:textId="77777777" w:rsidR="00D24E5D" w:rsidRDefault="00D24E5D" w:rsidP="00046E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7AD4E" w14:textId="77777777" w:rsidR="00D24E5D" w:rsidRDefault="00D24E5D" w:rsidP="00046EB7">
      <w:r>
        <w:separator/>
      </w:r>
    </w:p>
  </w:footnote>
  <w:footnote w:type="continuationSeparator" w:id="0">
    <w:p w14:paraId="431CE7AC" w14:textId="77777777" w:rsidR="00D24E5D" w:rsidRDefault="00D24E5D" w:rsidP="00046E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4A1"/>
    <w:rsid w:val="00046EB7"/>
    <w:rsid w:val="00092314"/>
    <w:rsid w:val="00157D3F"/>
    <w:rsid w:val="0037439E"/>
    <w:rsid w:val="003A7B63"/>
    <w:rsid w:val="003F2F23"/>
    <w:rsid w:val="00625C9B"/>
    <w:rsid w:val="00625F3A"/>
    <w:rsid w:val="0075707F"/>
    <w:rsid w:val="00804893"/>
    <w:rsid w:val="008350F3"/>
    <w:rsid w:val="008434B7"/>
    <w:rsid w:val="008D01D0"/>
    <w:rsid w:val="009F1F6E"/>
    <w:rsid w:val="00A3684A"/>
    <w:rsid w:val="00AC428B"/>
    <w:rsid w:val="00AF1A44"/>
    <w:rsid w:val="00B36708"/>
    <w:rsid w:val="00B8567D"/>
    <w:rsid w:val="00C708D6"/>
    <w:rsid w:val="00D2317E"/>
    <w:rsid w:val="00D24E5D"/>
    <w:rsid w:val="00E16BA8"/>
    <w:rsid w:val="00E67555"/>
    <w:rsid w:val="00EE363D"/>
    <w:rsid w:val="00F06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4C8835"/>
  <w15:chartTrackingRefBased/>
  <w15:docId w15:val="{6BEF8AEF-53CD-4601-A5B1-0005739EF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6E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6E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46EB7"/>
  </w:style>
  <w:style w:type="paragraph" w:styleId="a5">
    <w:name w:val="footer"/>
    <w:basedOn w:val="a"/>
    <w:link w:val="a6"/>
    <w:uiPriority w:val="99"/>
    <w:unhideWhenUsed/>
    <w:rsid w:val="00046EB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46EB7"/>
  </w:style>
  <w:style w:type="table" w:styleId="a7">
    <w:name w:val="Table Grid"/>
    <w:basedOn w:val="a1"/>
    <w:uiPriority w:val="39"/>
    <w:rsid w:val="00046E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521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E24243-06CE-497E-A234-9E83CDAB67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849</Words>
  <Characters>4845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木 静</dc:creator>
  <cp:keywords/>
  <dc:description/>
  <cp:lastModifiedBy>柏木 静</cp:lastModifiedBy>
  <cp:revision>5</cp:revision>
  <dcterms:created xsi:type="dcterms:W3CDTF">2023-08-13T05:59:00Z</dcterms:created>
  <dcterms:modified xsi:type="dcterms:W3CDTF">2023-08-26T02:28:00Z</dcterms:modified>
</cp:coreProperties>
</file>